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14:paraId="646EF5AC" w14:textId="54817198" w:rsidR="00C360F3" w:rsidRDefault="00C360F3" w:rsidP="00D24DC0">
      <w:pPr>
        <w:rPr>
          <w:lang w:val="en-US"/>
        </w:rPr>
      </w:pPr>
    </w:p>
    <w:p w14:paraId="04EFC48A" w14:textId="77777777" w:rsidR="00470673" w:rsidRPr="004B07A6" w:rsidRDefault="00470673" w:rsidP="00D24DC0">
      <w:pPr>
        <w:rPr>
          <w:lang w:val="en-US"/>
        </w:rPr>
      </w:pPr>
    </w:p>
    <w:p w14:paraId="0FD3A4D9" w14:textId="77777777" w:rsidR="00C360F3" w:rsidRPr="00D24DC0" w:rsidRDefault="00C360F3" w:rsidP="00D24DC0">
      <w:pPr>
        <w:jc w:val="center"/>
        <w:rPr>
          <w:sz w:val="32"/>
          <w:szCs w:val="32"/>
          <w:lang w:val="en-US"/>
        </w:rPr>
      </w:pPr>
    </w:p>
    <w:p w14:paraId="4567D8BF" w14:textId="77777777" w:rsidR="00C360F3" w:rsidRPr="00D24DC0" w:rsidRDefault="00C360F3" w:rsidP="00D24DC0">
      <w:pPr>
        <w:jc w:val="center"/>
        <w:rPr>
          <w:sz w:val="32"/>
          <w:szCs w:val="32"/>
          <w:lang w:val="en-US"/>
        </w:rPr>
      </w:pPr>
      <w:r w:rsidRPr="00D24DC0">
        <w:rPr>
          <w:sz w:val="32"/>
          <w:szCs w:val="32"/>
          <w:lang w:val="en-US"/>
        </w:rPr>
        <w:t>Sustainable East Africa Research in Community Health</w:t>
      </w:r>
    </w:p>
    <w:p w14:paraId="3BF2EEE7" w14:textId="77777777" w:rsidR="00C360F3" w:rsidRPr="00D24DC0" w:rsidRDefault="00C360F3" w:rsidP="00D24DC0">
      <w:pPr>
        <w:jc w:val="center"/>
        <w:rPr>
          <w:sz w:val="32"/>
          <w:szCs w:val="32"/>
        </w:rPr>
      </w:pPr>
      <w:r w:rsidRPr="00D24DC0">
        <w:rPr>
          <w:sz w:val="32"/>
          <w:szCs w:val="32"/>
          <w:lang w:val="en-US"/>
        </w:rPr>
        <w:t>(SEARCH) Collaboration</w:t>
      </w:r>
    </w:p>
    <w:p w14:paraId="71C3F3C0" w14:textId="77777777" w:rsidR="00C360F3" w:rsidRPr="004B07A6" w:rsidRDefault="00C360F3" w:rsidP="00D24DC0"/>
    <w:p w14:paraId="056AF2CE" w14:textId="77777777" w:rsidR="00C360F3" w:rsidRPr="004B07A6" w:rsidRDefault="00C360F3" w:rsidP="00D24DC0"/>
    <w:p w14:paraId="72F18B98" w14:textId="77777777" w:rsidR="00C360F3" w:rsidRPr="00D24DC0" w:rsidRDefault="00C360F3" w:rsidP="00D24DC0">
      <w:pPr>
        <w:jc w:val="center"/>
        <w:rPr>
          <w:sz w:val="32"/>
          <w:szCs w:val="32"/>
        </w:rPr>
      </w:pPr>
    </w:p>
    <w:p w14:paraId="03753DEA" w14:textId="72F7C962" w:rsidR="00470673" w:rsidRPr="00D24DC0" w:rsidRDefault="00000000" w:rsidP="00D24DC0">
      <w:pPr>
        <w:jc w:val="center"/>
        <w:rPr>
          <w:sz w:val="32"/>
          <w:szCs w:val="32"/>
        </w:rPr>
      </w:pPr>
      <w:r w:rsidRPr="00D24DC0">
        <w:rPr>
          <w:sz w:val="32"/>
          <w:szCs w:val="32"/>
        </w:rPr>
        <w:t>Statistical Analysis Plan for</w:t>
      </w:r>
    </w:p>
    <w:p w14:paraId="6A8ADCF9" w14:textId="23CC0C86" w:rsidR="00470673" w:rsidRPr="00D24DC0" w:rsidRDefault="00470673" w:rsidP="00D24DC0">
      <w:pPr>
        <w:jc w:val="center"/>
        <w:rPr>
          <w:sz w:val="32"/>
          <w:szCs w:val="32"/>
        </w:rPr>
      </w:pPr>
      <w:r w:rsidRPr="00D24DC0">
        <w:rPr>
          <w:sz w:val="32"/>
          <w:szCs w:val="32"/>
        </w:rPr>
        <w:t>Dynamic Choice</w:t>
      </w:r>
      <w:r w:rsidR="000A6C23">
        <w:rPr>
          <w:sz w:val="32"/>
          <w:szCs w:val="32"/>
        </w:rPr>
        <w:t xml:space="preserve"> Care Intervention for Mobile Persons with HIV</w:t>
      </w:r>
    </w:p>
    <w:p w14:paraId="3785405A" w14:textId="0F49D2C4" w:rsidR="00E10FF2" w:rsidRPr="00D24DC0" w:rsidRDefault="00C360F3" w:rsidP="00D24DC0">
      <w:pPr>
        <w:jc w:val="center"/>
        <w:rPr>
          <w:sz w:val="32"/>
          <w:szCs w:val="32"/>
        </w:rPr>
      </w:pPr>
      <w:r w:rsidRPr="00D24DC0">
        <w:rPr>
          <w:sz w:val="32"/>
          <w:szCs w:val="32"/>
        </w:rPr>
        <w:t xml:space="preserve">in </w:t>
      </w:r>
      <w:r w:rsidR="00470673" w:rsidRPr="00D24DC0">
        <w:rPr>
          <w:sz w:val="32"/>
          <w:szCs w:val="32"/>
        </w:rPr>
        <w:t>Phase A of</w:t>
      </w:r>
      <w:r w:rsidRPr="00D24DC0">
        <w:rPr>
          <w:sz w:val="32"/>
          <w:szCs w:val="32"/>
        </w:rPr>
        <w:t xml:space="preserve"> SEARCH</w:t>
      </w:r>
      <w:r w:rsidR="00470673" w:rsidRPr="00D24DC0">
        <w:rPr>
          <w:sz w:val="32"/>
          <w:szCs w:val="32"/>
        </w:rPr>
        <w:t>-S</w:t>
      </w:r>
      <w:r w:rsidR="00331086">
        <w:rPr>
          <w:sz w:val="32"/>
          <w:szCs w:val="32"/>
        </w:rPr>
        <w:t>apphire</w:t>
      </w:r>
    </w:p>
    <w:p w14:paraId="0E029989" w14:textId="77777777" w:rsidR="00E10FF2" w:rsidRPr="004B07A6" w:rsidRDefault="00E10FF2" w:rsidP="00D24DC0"/>
    <w:p w14:paraId="14C8D245" w14:textId="77777777" w:rsidR="00E10FF2" w:rsidRPr="004B07A6" w:rsidRDefault="00E10FF2" w:rsidP="00D24DC0"/>
    <w:p w14:paraId="77376F10" w14:textId="77777777" w:rsidR="00C360F3" w:rsidRPr="004B07A6" w:rsidRDefault="00C360F3" w:rsidP="00D24DC0"/>
    <w:p w14:paraId="24ACBC63" w14:textId="77777777" w:rsidR="00C360F3" w:rsidRPr="004B07A6" w:rsidRDefault="00C360F3" w:rsidP="00D24DC0"/>
    <w:p w14:paraId="7CEA8740" w14:textId="3A1F09A8" w:rsidR="00470673" w:rsidRPr="00470673" w:rsidRDefault="00000000" w:rsidP="00D24DC0">
      <w:pPr>
        <w:jc w:val="center"/>
        <w:rPr>
          <w:vertAlign w:val="superscript"/>
        </w:rPr>
      </w:pPr>
      <w:r w:rsidRPr="004B07A6">
        <w:t>Laura B. Balzer</w:t>
      </w:r>
      <w:r w:rsidR="00C360F3" w:rsidRPr="004B07A6">
        <w:t>, PhD</w:t>
      </w:r>
      <w:r w:rsidR="00C360F3" w:rsidRPr="004B07A6">
        <w:rPr>
          <w:vertAlign w:val="superscript"/>
        </w:rPr>
        <w:t>1</w:t>
      </w:r>
    </w:p>
    <w:p w14:paraId="08BE2097" w14:textId="380B96B8" w:rsidR="00E10FF2" w:rsidRPr="003640F9" w:rsidRDefault="00331086" w:rsidP="00D24DC0">
      <w:pPr>
        <w:jc w:val="center"/>
        <w:rPr>
          <w:vertAlign w:val="superscript"/>
        </w:rPr>
      </w:pPr>
      <w:r>
        <w:t>a</w:t>
      </w:r>
      <w:r w:rsidR="00FC7A30">
        <w:t>nd the</w:t>
      </w:r>
      <w:r w:rsidR="00470673">
        <w:t xml:space="preserve"> SEARCH Study Team</w:t>
      </w:r>
      <w:r w:rsidR="003640F9">
        <w:rPr>
          <w:vertAlign w:val="superscript"/>
        </w:rPr>
        <w:t>2</w:t>
      </w:r>
    </w:p>
    <w:p w14:paraId="00F4FC47" w14:textId="77777777" w:rsidR="00C360F3" w:rsidRPr="004B07A6" w:rsidRDefault="00C360F3" w:rsidP="00D24DC0"/>
    <w:p w14:paraId="517EE4D7" w14:textId="77777777" w:rsidR="00C360F3" w:rsidRPr="004B07A6" w:rsidRDefault="00C360F3" w:rsidP="00D24DC0"/>
    <w:p w14:paraId="0C1DFD07" w14:textId="77777777" w:rsidR="00C360F3" w:rsidRPr="004B07A6" w:rsidRDefault="00C360F3" w:rsidP="00D24DC0"/>
    <w:p w14:paraId="7580AA37" w14:textId="77777777" w:rsidR="00C360F3" w:rsidRPr="004B07A6" w:rsidRDefault="00C360F3" w:rsidP="00D24DC0"/>
    <w:p w14:paraId="640EF46B" w14:textId="258EDBF1" w:rsidR="00C360F3" w:rsidRPr="004B07A6" w:rsidRDefault="00A81DB1" w:rsidP="00D24DC0">
      <w:pPr>
        <w:jc w:val="center"/>
      </w:pPr>
      <w:r>
        <w:t>May 19</w:t>
      </w:r>
      <w:r w:rsidR="00C360F3" w:rsidRPr="004B07A6">
        <w:t>, 2022</w:t>
      </w:r>
    </w:p>
    <w:p w14:paraId="2CC39134" w14:textId="77777777" w:rsidR="00E10FF2" w:rsidRPr="004B07A6" w:rsidRDefault="00E10FF2" w:rsidP="00D24DC0">
      <w:pPr>
        <w:jc w:val="center"/>
      </w:pPr>
    </w:p>
    <w:p w14:paraId="65A633AE" w14:textId="77777777" w:rsidR="00E10FF2" w:rsidRPr="004B07A6" w:rsidRDefault="00000000" w:rsidP="00D24DC0">
      <w:pPr>
        <w:jc w:val="center"/>
      </w:pPr>
      <w:r w:rsidRPr="004B07A6">
        <w:t>v1.0</w:t>
      </w:r>
    </w:p>
    <w:p w14:paraId="34199877" w14:textId="77777777" w:rsidR="00E10FF2" w:rsidRPr="004B07A6" w:rsidRDefault="00E10FF2" w:rsidP="00D24DC0"/>
    <w:p w14:paraId="54FAE98B" w14:textId="77777777" w:rsidR="00C360F3" w:rsidRPr="004B07A6" w:rsidRDefault="00C360F3" w:rsidP="00D24DC0"/>
    <w:p w14:paraId="38DE4AF2" w14:textId="77777777" w:rsidR="00C360F3" w:rsidRPr="004B07A6" w:rsidRDefault="00C360F3" w:rsidP="00D24DC0"/>
    <w:p w14:paraId="42EDEA66" w14:textId="77777777" w:rsidR="00C360F3" w:rsidRPr="004B07A6" w:rsidRDefault="00C360F3" w:rsidP="00D24DC0"/>
    <w:p w14:paraId="6A1EF591" w14:textId="5178F464" w:rsidR="00C360F3" w:rsidRDefault="00C360F3" w:rsidP="00D24DC0"/>
    <w:p w14:paraId="28448D0D" w14:textId="77777777" w:rsidR="003640F9" w:rsidRPr="004B07A6" w:rsidRDefault="003640F9" w:rsidP="00D24DC0"/>
    <w:p w14:paraId="40BFB895" w14:textId="77777777" w:rsidR="00C360F3" w:rsidRPr="004B07A6" w:rsidRDefault="00C360F3" w:rsidP="00D24DC0"/>
    <w:p w14:paraId="1618FE1A" w14:textId="77777777" w:rsidR="00C360F3" w:rsidRPr="004B07A6" w:rsidRDefault="00C360F3" w:rsidP="00D24DC0"/>
    <w:p w14:paraId="57D8FA58" w14:textId="77777777" w:rsidR="00C360F3" w:rsidRPr="004B07A6" w:rsidRDefault="00C360F3" w:rsidP="00D24DC0"/>
    <w:p w14:paraId="3A08E613" w14:textId="61F61F63" w:rsidR="00C360F3" w:rsidRPr="004B07A6" w:rsidRDefault="00C360F3" w:rsidP="00D24DC0">
      <w:r w:rsidRPr="004B07A6">
        <w:rPr>
          <w:vertAlign w:val="superscript"/>
        </w:rPr>
        <w:t>1</w:t>
      </w:r>
      <w:r w:rsidRPr="004B07A6">
        <w:t xml:space="preserve">University of </w:t>
      </w:r>
      <w:r w:rsidR="00470673">
        <w:t>California, Berkeley</w:t>
      </w:r>
    </w:p>
    <w:p w14:paraId="026F3428" w14:textId="29B026E2" w:rsidR="00C360F3" w:rsidRDefault="00C360F3" w:rsidP="00D24DC0">
      <w:r w:rsidRPr="004B07A6">
        <w:rPr>
          <w:vertAlign w:val="superscript"/>
        </w:rPr>
        <w:t>2</w:t>
      </w:r>
      <w:r w:rsidR="003640F9">
        <w:t>www.searchendaids.com</w:t>
      </w:r>
    </w:p>
    <w:p w14:paraId="7F30A06B" w14:textId="65D0845D" w:rsidR="004B07A6" w:rsidRDefault="004B07A6" w:rsidP="00D24DC0"/>
    <w:p w14:paraId="0B72E2F1" w14:textId="77777777" w:rsidR="003640F9" w:rsidRDefault="003640F9" w:rsidP="00D24DC0"/>
    <w:p w14:paraId="07872A6E" w14:textId="77777777" w:rsidR="004B07A6" w:rsidRPr="004B07A6" w:rsidRDefault="004B07A6" w:rsidP="00D24DC0"/>
    <w:p w14:paraId="6773643F" w14:textId="4F1D4FCE" w:rsidR="00C360F3" w:rsidRPr="00DD6F07" w:rsidRDefault="00C360F3" w:rsidP="00D24DC0">
      <w:pPr>
        <w:rPr>
          <w:b/>
          <w:bCs/>
        </w:rPr>
      </w:pPr>
      <w:r w:rsidRPr="00DD6F07">
        <w:rPr>
          <w:b/>
          <w:bCs/>
        </w:rPr>
        <w:lastRenderedPageBreak/>
        <w:t xml:space="preserve">Table of Contents: </w:t>
      </w:r>
    </w:p>
    <w:p w14:paraId="50D9BE1F" w14:textId="77777777" w:rsidR="00C360F3" w:rsidRPr="00DD6F07" w:rsidRDefault="00C360F3" w:rsidP="00D24DC0"/>
    <w:sdt>
      <w:sdtPr>
        <w:id w:val="-1242090738"/>
        <w:docPartObj>
          <w:docPartGallery w:val="Table of Contents"/>
          <w:docPartUnique/>
        </w:docPartObj>
      </w:sdtPr>
      <w:sdtContent>
        <w:p w14:paraId="196C2DD6" w14:textId="436666C1" w:rsidR="00EB70A9" w:rsidRDefault="00000000">
          <w:pPr>
            <w:pStyle w:val="TOC1"/>
            <w:rPr>
              <w:rFonts w:asciiTheme="minorHAnsi" w:eastAsiaTheme="minorEastAsia" w:hAnsiTheme="minorHAnsi" w:cstheme="minorBidi"/>
              <w:noProof/>
              <w:color w:val="auto"/>
              <w:lang w:val="en-US"/>
            </w:rPr>
          </w:pPr>
          <w:r w:rsidRPr="00DD6F07">
            <w:fldChar w:fldCharType="begin"/>
          </w:r>
          <w:r w:rsidRPr="00DD6F07">
            <w:instrText xml:space="preserve"> TOC \h \u \z </w:instrText>
          </w:r>
          <w:r w:rsidRPr="00DD6F07">
            <w:fldChar w:fldCharType="separate"/>
          </w:r>
          <w:hyperlink w:anchor="_Toc129360418" w:history="1">
            <w:r w:rsidR="00EB70A9" w:rsidRPr="00BC5A81">
              <w:rPr>
                <w:rStyle w:val="Hyperlink"/>
                <w:noProof/>
              </w:rPr>
              <w:t>1. Study Overview</w:t>
            </w:r>
            <w:r w:rsidR="00EB70A9">
              <w:rPr>
                <w:noProof/>
                <w:webHidden/>
              </w:rPr>
              <w:tab/>
            </w:r>
            <w:r w:rsidR="00EB70A9">
              <w:rPr>
                <w:noProof/>
                <w:webHidden/>
              </w:rPr>
              <w:fldChar w:fldCharType="begin"/>
            </w:r>
            <w:r w:rsidR="00EB70A9">
              <w:rPr>
                <w:noProof/>
                <w:webHidden/>
              </w:rPr>
              <w:instrText xml:space="preserve"> PAGEREF _Toc129360418 \h </w:instrText>
            </w:r>
            <w:r w:rsidR="00EB70A9">
              <w:rPr>
                <w:noProof/>
                <w:webHidden/>
              </w:rPr>
            </w:r>
            <w:r w:rsidR="00EB70A9">
              <w:rPr>
                <w:noProof/>
                <w:webHidden/>
              </w:rPr>
              <w:fldChar w:fldCharType="separate"/>
            </w:r>
            <w:r w:rsidR="00EB70A9">
              <w:rPr>
                <w:noProof/>
                <w:webHidden/>
              </w:rPr>
              <w:t>2</w:t>
            </w:r>
            <w:r w:rsidR="00EB70A9">
              <w:rPr>
                <w:noProof/>
                <w:webHidden/>
              </w:rPr>
              <w:fldChar w:fldCharType="end"/>
            </w:r>
          </w:hyperlink>
        </w:p>
        <w:p w14:paraId="66271AC5" w14:textId="38FBD478" w:rsidR="00EB70A9" w:rsidRDefault="00000000">
          <w:pPr>
            <w:pStyle w:val="TOC1"/>
            <w:rPr>
              <w:rFonts w:asciiTheme="minorHAnsi" w:eastAsiaTheme="minorEastAsia" w:hAnsiTheme="minorHAnsi" w:cstheme="minorBidi"/>
              <w:noProof/>
              <w:color w:val="auto"/>
              <w:lang w:val="en-US"/>
            </w:rPr>
          </w:pPr>
          <w:hyperlink w:anchor="_Toc129360419" w:history="1">
            <w:r w:rsidR="00EB70A9" w:rsidRPr="00BC5A81">
              <w:rPr>
                <w:rStyle w:val="Hyperlink"/>
                <w:noProof/>
              </w:rPr>
              <w:t>2. Population and Characteristics</w:t>
            </w:r>
            <w:r w:rsidR="00EB70A9">
              <w:rPr>
                <w:noProof/>
                <w:webHidden/>
              </w:rPr>
              <w:tab/>
            </w:r>
            <w:r w:rsidR="00EB70A9">
              <w:rPr>
                <w:noProof/>
                <w:webHidden/>
              </w:rPr>
              <w:fldChar w:fldCharType="begin"/>
            </w:r>
            <w:r w:rsidR="00EB70A9">
              <w:rPr>
                <w:noProof/>
                <w:webHidden/>
              </w:rPr>
              <w:instrText xml:space="preserve"> PAGEREF _Toc129360419 \h </w:instrText>
            </w:r>
            <w:r w:rsidR="00EB70A9">
              <w:rPr>
                <w:noProof/>
                <w:webHidden/>
              </w:rPr>
            </w:r>
            <w:r w:rsidR="00EB70A9">
              <w:rPr>
                <w:noProof/>
                <w:webHidden/>
              </w:rPr>
              <w:fldChar w:fldCharType="separate"/>
            </w:r>
            <w:r w:rsidR="00EB70A9">
              <w:rPr>
                <w:noProof/>
                <w:webHidden/>
              </w:rPr>
              <w:t>3</w:t>
            </w:r>
            <w:r w:rsidR="00EB70A9">
              <w:rPr>
                <w:noProof/>
                <w:webHidden/>
              </w:rPr>
              <w:fldChar w:fldCharType="end"/>
            </w:r>
          </w:hyperlink>
        </w:p>
        <w:p w14:paraId="053AE1F8" w14:textId="01B7B80F" w:rsidR="00EB70A9" w:rsidRDefault="00000000">
          <w:pPr>
            <w:pStyle w:val="TOC1"/>
            <w:rPr>
              <w:rFonts w:asciiTheme="minorHAnsi" w:eastAsiaTheme="minorEastAsia" w:hAnsiTheme="minorHAnsi" w:cstheme="minorBidi"/>
              <w:noProof/>
              <w:color w:val="auto"/>
              <w:lang w:val="en-US"/>
            </w:rPr>
          </w:pPr>
          <w:hyperlink w:anchor="_Toc129360420" w:history="1">
            <w:r w:rsidR="00EB70A9" w:rsidRPr="00BC5A81">
              <w:rPr>
                <w:rStyle w:val="Hyperlink"/>
                <w:noProof/>
              </w:rPr>
              <w:t>3. Endpoint Measurement and Definition</w:t>
            </w:r>
            <w:r w:rsidR="00EB70A9">
              <w:rPr>
                <w:noProof/>
                <w:webHidden/>
              </w:rPr>
              <w:tab/>
            </w:r>
            <w:r w:rsidR="00EB70A9">
              <w:rPr>
                <w:noProof/>
                <w:webHidden/>
              </w:rPr>
              <w:fldChar w:fldCharType="begin"/>
            </w:r>
            <w:r w:rsidR="00EB70A9">
              <w:rPr>
                <w:noProof/>
                <w:webHidden/>
              </w:rPr>
              <w:instrText xml:space="preserve"> PAGEREF _Toc129360420 \h </w:instrText>
            </w:r>
            <w:r w:rsidR="00EB70A9">
              <w:rPr>
                <w:noProof/>
                <w:webHidden/>
              </w:rPr>
            </w:r>
            <w:r w:rsidR="00EB70A9">
              <w:rPr>
                <w:noProof/>
                <w:webHidden/>
              </w:rPr>
              <w:fldChar w:fldCharType="separate"/>
            </w:r>
            <w:r w:rsidR="00EB70A9">
              <w:rPr>
                <w:noProof/>
                <w:webHidden/>
              </w:rPr>
              <w:t>3</w:t>
            </w:r>
            <w:r w:rsidR="00EB70A9">
              <w:rPr>
                <w:noProof/>
                <w:webHidden/>
              </w:rPr>
              <w:fldChar w:fldCharType="end"/>
            </w:r>
          </w:hyperlink>
        </w:p>
        <w:p w14:paraId="3EFB97DF" w14:textId="12FE1C0F" w:rsidR="00EB70A9" w:rsidRDefault="00000000">
          <w:pPr>
            <w:pStyle w:val="TOC1"/>
            <w:rPr>
              <w:rFonts w:asciiTheme="minorHAnsi" w:eastAsiaTheme="minorEastAsia" w:hAnsiTheme="minorHAnsi" w:cstheme="minorBidi"/>
              <w:noProof/>
              <w:color w:val="auto"/>
              <w:lang w:val="en-US"/>
            </w:rPr>
          </w:pPr>
          <w:hyperlink w:anchor="_Toc129360421" w:history="1">
            <w:r w:rsidR="00EB70A9" w:rsidRPr="00BC5A81">
              <w:rPr>
                <w:rStyle w:val="Hyperlink"/>
                <w:noProof/>
              </w:rPr>
              <w:t>4. Evaluation of the SEARCH Intervention Effect</w:t>
            </w:r>
            <w:r w:rsidR="00EB70A9">
              <w:rPr>
                <w:noProof/>
                <w:webHidden/>
              </w:rPr>
              <w:tab/>
            </w:r>
            <w:r w:rsidR="00EB70A9">
              <w:rPr>
                <w:noProof/>
                <w:webHidden/>
              </w:rPr>
              <w:fldChar w:fldCharType="begin"/>
            </w:r>
            <w:r w:rsidR="00EB70A9">
              <w:rPr>
                <w:noProof/>
                <w:webHidden/>
              </w:rPr>
              <w:instrText xml:space="preserve"> PAGEREF _Toc129360421 \h </w:instrText>
            </w:r>
            <w:r w:rsidR="00EB70A9">
              <w:rPr>
                <w:noProof/>
                <w:webHidden/>
              </w:rPr>
            </w:r>
            <w:r w:rsidR="00EB70A9">
              <w:rPr>
                <w:noProof/>
                <w:webHidden/>
              </w:rPr>
              <w:fldChar w:fldCharType="separate"/>
            </w:r>
            <w:r w:rsidR="00EB70A9">
              <w:rPr>
                <w:noProof/>
                <w:webHidden/>
              </w:rPr>
              <w:t>4</w:t>
            </w:r>
            <w:r w:rsidR="00EB70A9">
              <w:rPr>
                <w:noProof/>
                <w:webHidden/>
              </w:rPr>
              <w:fldChar w:fldCharType="end"/>
            </w:r>
          </w:hyperlink>
        </w:p>
        <w:p w14:paraId="54FE295E" w14:textId="1008116E" w:rsidR="00EB70A9" w:rsidRDefault="00000000">
          <w:pPr>
            <w:pStyle w:val="TOC1"/>
            <w:rPr>
              <w:rFonts w:asciiTheme="minorHAnsi" w:eastAsiaTheme="minorEastAsia" w:hAnsiTheme="minorHAnsi" w:cstheme="minorBidi"/>
              <w:noProof/>
              <w:color w:val="auto"/>
              <w:lang w:val="en-US"/>
            </w:rPr>
          </w:pPr>
          <w:hyperlink w:anchor="_Toc129360422" w:history="1">
            <w:r w:rsidR="00EB70A9" w:rsidRPr="00BC5A81">
              <w:rPr>
                <w:rStyle w:val="Hyperlink"/>
                <w:noProof/>
              </w:rPr>
              <w:t>5. Intervention Fidelity and Implementation</w:t>
            </w:r>
            <w:r w:rsidR="00EB70A9">
              <w:rPr>
                <w:noProof/>
                <w:webHidden/>
              </w:rPr>
              <w:tab/>
            </w:r>
            <w:r w:rsidR="00EB70A9">
              <w:rPr>
                <w:noProof/>
                <w:webHidden/>
              </w:rPr>
              <w:fldChar w:fldCharType="begin"/>
            </w:r>
            <w:r w:rsidR="00EB70A9">
              <w:rPr>
                <w:noProof/>
                <w:webHidden/>
              </w:rPr>
              <w:instrText xml:space="preserve"> PAGEREF _Toc129360422 \h </w:instrText>
            </w:r>
            <w:r w:rsidR="00EB70A9">
              <w:rPr>
                <w:noProof/>
                <w:webHidden/>
              </w:rPr>
            </w:r>
            <w:r w:rsidR="00EB70A9">
              <w:rPr>
                <w:noProof/>
                <w:webHidden/>
              </w:rPr>
              <w:fldChar w:fldCharType="separate"/>
            </w:r>
            <w:r w:rsidR="00EB70A9">
              <w:rPr>
                <w:noProof/>
                <w:webHidden/>
              </w:rPr>
              <w:t>5</w:t>
            </w:r>
            <w:r w:rsidR="00EB70A9">
              <w:rPr>
                <w:noProof/>
                <w:webHidden/>
              </w:rPr>
              <w:fldChar w:fldCharType="end"/>
            </w:r>
          </w:hyperlink>
        </w:p>
        <w:p w14:paraId="3585CF72" w14:textId="1B68051F" w:rsidR="00EB70A9" w:rsidRDefault="00000000">
          <w:pPr>
            <w:pStyle w:val="TOC1"/>
            <w:rPr>
              <w:rFonts w:asciiTheme="minorHAnsi" w:eastAsiaTheme="minorEastAsia" w:hAnsiTheme="minorHAnsi" w:cstheme="minorBidi"/>
              <w:noProof/>
              <w:color w:val="auto"/>
              <w:lang w:val="en-US"/>
            </w:rPr>
          </w:pPr>
          <w:hyperlink w:anchor="_Toc129360423" w:history="1">
            <w:r w:rsidR="00EB70A9" w:rsidRPr="00BC5A81">
              <w:rPr>
                <w:rStyle w:val="Hyperlink"/>
                <w:noProof/>
              </w:rPr>
              <w:t>Appendix: Power calculations</w:t>
            </w:r>
            <w:r w:rsidR="00EB70A9">
              <w:rPr>
                <w:noProof/>
                <w:webHidden/>
              </w:rPr>
              <w:tab/>
            </w:r>
            <w:r w:rsidR="00EB70A9">
              <w:rPr>
                <w:noProof/>
                <w:webHidden/>
              </w:rPr>
              <w:fldChar w:fldCharType="begin"/>
            </w:r>
            <w:r w:rsidR="00EB70A9">
              <w:rPr>
                <w:noProof/>
                <w:webHidden/>
              </w:rPr>
              <w:instrText xml:space="preserve"> PAGEREF _Toc129360423 \h </w:instrText>
            </w:r>
            <w:r w:rsidR="00EB70A9">
              <w:rPr>
                <w:noProof/>
                <w:webHidden/>
              </w:rPr>
            </w:r>
            <w:r w:rsidR="00EB70A9">
              <w:rPr>
                <w:noProof/>
                <w:webHidden/>
              </w:rPr>
              <w:fldChar w:fldCharType="separate"/>
            </w:r>
            <w:r w:rsidR="00EB70A9">
              <w:rPr>
                <w:noProof/>
                <w:webHidden/>
              </w:rPr>
              <w:t>5</w:t>
            </w:r>
            <w:r w:rsidR="00EB70A9">
              <w:rPr>
                <w:noProof/>
                <w:webHidden/>
              </w:rPr>
              <w:fldChar w:fldCharType="end"/>
            </w:r>
          </w:hyperlink>
        </w:p>
        <w:p w14:paraId="69740926" w14:textId="7DD033B4" w:rsidR="00EB70A9" w:rsidRDefault="00000000">
          <w:pPr>
            <w:pStyle w:val="TOC1"/>
            <w:rPr>
              <w:rFonts w:asciiTheme="minorHAnsi" w:eastAsiaTheme="minorEastAsia" w:hAnsiTheme="minorHAnsi" w:cstheme="minorBidi"/>
              <w:noProof/>
              <w:color w:val="auto"/>
              <w:lang w:val="en-US"/>
            </w:rPr>
          </w:pPr>
          <w:hyperlink w:anchor="_Toc129360424" w:history="1">
            <w:r w:rsidR="00EB70A9" w:rsidRPr="00BC5A81">
              <w:rPr>
                <w:rStyle w:val="Hyperlink"/>
                <w:noProof/>
              </w:rPr>
              <w:t>References</w:t>
            </w:r>
            <w:r w:rsidR="00EB70A9">
              <w:rPr>
                <w:noProof/>
                <w:webHidden/>
              </w:rPr>
              <w:tab/>
            </w:r>
            <w:r w:rsidR="00EB70A9">
              <w:rPr>
                <w:noProof/>
                <w:webHidden/>
              </w:rPr>
              <w:fldChar w:fldCharType="begin"/>
            </w:r>
            <w:r w:rsidR="00EB70A9">
              <w:rPr>
                <w:noProof/>
                <w:webHidden/>
              </w:rPr>
              <w:instrText xml:space="preserve"> PAGEREF _Toc129360424 \h </w:instrText>
            </w:r>
            <w:r w:rsidR="00EB70A9">
              <w:rPr>
                <w:noProof/>
                <w:webHidden/>
              </w:rPr>
            </w:r>
            <w:r w:rsidR="00EB70A9">
              <w:rPr>
                <w:noProof/>
                <w:webHidden/>
              </w:rPr>
              <w:fldChar w:fldCharType="separate"/>
            </w:r>
            <w:r w:rsidR="00EB70A9">
              <w:rPr>
                <w:noProof/>
                <w:webHidden/>
              </w:rPr>
              <w:t>6</w:t>
            </w:r>
            <w:r w:rsidR="00EB70A9">
              <w:rPr>
                <w:noProof/>
                <w:webHidden/>
              </w:rPr>
              <w:fldChar w:fldCharType="end"/>
            </w:r>
          </w:hyperlink>
        </w:p>
        <w:p w14:paraId="03A32922" w14:textId="238FF49D" w:rsidR="00E10FF2" w:rsidRPr="00DD6F07" w:rsidRDefault="00000000" w:rsidP="00D24DC0">
          <w:pPr>
            <w:rPr>
              <w:b/>
              <w:color w:val="000000"/>
            </w:rPr>
          </w:pPr>
          <w:r w:rsidRPr="00DD6F07">
            <w:fldChar w:fldCharType="end"/>
          </w:r>
        </w:p>
      </w:sdtContent>
    </w:sdt>
    <w:p w14:paraId="49E0C61E" w14:textId="77777777" w:rsidR="00DD6F07" w:rsidRPr="00DD6F07" w:rsidRDefault="00DD6F07" w:rsidP="00D24DC0"/>
    <w:p w14:paraId="798AA4B0" w14:textId="1449FD0E" w:rsidR="00E10FF2" w:rsidRPr="00DD6F07" w:rsidRDefault="008C5004" w:rsidP="00C8185C">
      <w:pPr>
        <w:pStyle w:val="Heading1"/>
      </w:pPr>
      <w:bookmarkStart w:id="0" w:name="_Toc129360418"/>
      <w:r w:rsidRPr="00DD6F07">
        <w:t xml:space="preserve">1. Study </w:t>
      </w:r>
      <w:r w:rsidR="00E15724" w:rsidRPr="00DD6F07">
        <w:t>O</w:t>
      </w:r>
      <w:r w:rsidRPr="00DD6F07">
        <w:t>verview</w:t>
      </w:r>
      <w:bookmarkEnd w:id="0"/>
    </w:p>
    <w:p w14:paraId="56DCF0B1" w14:textId="77777777" w:rsidR="00C360F3" w:rsidRPr="00DD6F07" w:rsidRDefault="00C360F3" w:rsidP="00D24DC0"/>
    <w:p w14:paraId="27DC7591" w14:textId="12452725" w:rsidR="00885FAE" w:rsidRPr="00DD6F07" w:rsidRDefault="00470673" w:rsidP="00D24DC0">
      <w:r w:rsidRPr="00DD6F07">
        <w:t>In Phase A of SEARCH-Sapphire (NCT04810650), we are conducting a</w:t>
      </w:r>
      <w:r w:rsidR="00C143DF" w:rsidRPr="00DD6F07">
        <w:t>n individually</w:t>
      </w:r>
      <w:r w:rsidRPr="00DD6F07">
        <w:t xml:space="preserve"> randomized controlled trial to evaluate the effect of </w:t>
      </w:r>
      <w:r w:rsidR="005714C6">
        <w:t>a</w:t>
      </w:r>
      <w:r w:rsidR="006A6415">
        <w:t xml:space="preserve">n </w:t>
      </w:r>
      <w:r w:rsidR="005714C6">
        <w:t xml:space="preserve">alcohol counseling intervention </w:t>
      </w:r>
      <w:r w:rsidR="000A6C23">
        <w:t xml:space="preserve">for </w:t>
      </w:r>
      <w:r w:rsidR="005714C6">
        <w:t xml:space="preserve">persons </w:t>
      </w:r>
      <w:r w:rsidR="000A6C23">
        <w:t>with HIV</w:t>
      </w:r>
      <w:r w:rsidRPr="00DD6F07">
        <w:t xml:space="preserve"> </w:t>
      </w:r>
      <w:r w:rsidR="00EF6215">
        <w:t xml:space="preserve">(PWH) </w:t>
      </w:r>
      <w:r w:rsidR="005714C6">
        <w:t>and unhealthy alcohol use</w:t>
      </w:r>
      <w:r w:rsidR="006A6415">
        <w:t xml:space="preserve"> in</w:t>
      </w:r>
      <w:r w:rsidR="005714C6">
        <w:t xml:space="preserve"> </w:t>
      </w:r>
      <w:r w:rsidRPr="00DD6F07">
        <w:t>rural Kenya and Uganda. Details of the trial design and procedures</w:t>
      </w:r>
      <w:r w:rsidR="004B07A6" w:rsidRPr="00DD6F07">
        <w:t xml:space="preserve"> can be found in </w:t>
      </w:r>
      <w:r w:rsidRPr="00DD6F07">
        <w:t xml:space="preserve">the </w:t>
      </w:r>
      <w:r w:rsidR="004B07A6" w:rsidRPr="00DD6F07">
        <w:t xml:space="preserve">corresponding </w:t>
      </w:r>
      <w:r w:rsidRPr="00DD6F07">
        <w:t>Study Protocol</w:t>
      </w:r>
      <w:r w:rsidR="00E15724" w:rsidRPr="00DD6F07">
        <w:t>.</w:t>
      </w:r>
      <w:r w:rsidRPr="00DD6F07">
        <w:t xml:space="preserve"> </w:t>
      </w:r>
      <w:r w:rsidR="000640D5">
        <w:t>A</w:t>
      </w:r>
      <w:r w:rsidR="000640D5" w:rsidRPr="00DD6F07">
        <w:t xml:space="preserve">nalyses plans for </w:t>
      </w:r>
      <w:r w:rsidR="000640D5">
        <w:t>qualitative outcomes and cost-effectiveness outcomes</w:t>
      </w:r>
      <w:r w:rsidR="000640D5" w:rsidRPr="00DD6F07">
        <w:t xml:space="preserve"> are available elsewhere.</w:t>
      </w:r>
      <w:r w:rsidR="000640D5">
        <w:t xml:space="preserve"> Power calculations are given in the Appendix.</w:t>
      </w:r>
    </w:p>
    <w:p w14:paraId="71A2C050" w14:textId="77777777" w:rsidR="00885FAE" w:rsidRPr="00DD6F07" w:rsidRDefault="00885FAE" w:rsidP="00D24DC0"/>
    <w:p w14:paraId="33102D00" w14:textId="0DA0E959" w:rsidR="003640F9" w:rsidRPr="00DD6F07" w:rsidRDefault="004B07A6" w:rsidP="00D24DC0">
      <w:r w:rsidRPr="00DD6F07">
        <w:t>In brief,</w:t>
      </w:r>
      <w:r w:rsidR="00470673" w:rsidRPr="00DD6F07">
        <w:t xml:space="preserve"> from April</w:t>
      </w:r>
      <w:r w:rsidR="00FB4B42">
        <w:t xml:space="preserve"> through </w:t>
      </w:r>
      <w:r w:rsidR="005714C6">
        <w:t>September</w:t>
      </w:r>
      <w:r w:rsidR="00470673" w:rsidRPr="00DD6F07">
        <w:t xml:space="preserve"> 2021,</w:t>
      </w:r>
      <w:r w:rsidRPr="00DD6F07">
        <w:t xml:space="preserve"> </w:t>
      </w:r>
      <w:r w:rsidR="00470673" w:rsidRPr="00DD6F07">
        <w:t xml:space="preserve">we </w:t>
      </w:r>
      <w:r w:rsidR="005714C6">
        <w:t xml:space="preserve">401 </w:t>
      </w:r>
      <w:r w:rsidR="00470673" w:rsidRPr="00DD6F07">
        <w:t xml:space="preserve">enrolled </w:t>
      </w:r>
      <w:r w:rsidR="007C10F0">
        <w:t xml:space="preserve">PWH </w:t>
      </w:r>
      <w:r w:rsidR="00EF6215">
        <w:t>w</w:t>
      </w:r>
      <w:r w:rsidR="006A6415">
        <w:t>ith unhealthy alcohol use</w:t>
      </w:r>
      <w:r w:rsidR="006A6415" w:rsidRPr="00DD6F07">
        <w:t xml:space="preserve"> </w:t>
      </w:r>
      <w:r w:rsidR="005714C6">
        <w:t xml:space="preserve">and </w:t>
      </w:r>
      <w:r w:rsidR="000A6C23">
        <w:t>risk of viral non-suppression</w:t>
      </w:r>
      <w:r w:rsidR="00551D03" w:rsidRPr="00DD6F07">
        <w:t>.</w:t>
      </w:r>
      <w:r w:rsidR="00470673" w:rsidRPr="00DD6F07">
        <w:t xml:space="preserve"> These participants were randomized to the intervention or the standard-of-car</w:t>
      </w:r>
      <w:r w:rsidR="003070F6" w:rsidRPr="00DD6F07">
        <w:t xml:space="preserve">e </w:t>
      </w:r>
      <w:r w:rsidR="00470673" w:rsidRPr="00DD6F07">
        <w:t xml:space="preserve">using a stratified random block design with stratification factors of country and sex and with random block sizes of 2 and 4. </w:t>
      </w:r>
      <w:r w:rsidR="00C143DF" w:rsidRPr="00DD6F07">
        <w:t xml:space="preserve">The randomization list </w:t>
      </w:r>
      <w:r w:rsidR="00331086">
        <w:t>w</w:t>
      </w:r>
      <w:r w:rsidR="00C143DF" w:rsidRPr="00DD6F07">
        <w:t xml:space="preserve">as generated by an independent researcher. </w:t>
      </w:r>
    </w:p>
    <w:p w14:paraId="700BF587" w14:textId="77777777" w:rsidR="003640F9" w:rsidRPr="00DD6F07" w:rsidRDefault="003640F9" w:rsidP="00D24DC0"/>
    <w:p w14:paraId="750AA0C5" w14:textId="0CF4CECB" w:rsidR="004B07A6" w:rsidRPr="00DD6F07" w:rsidRDefault="003070F6" w:rsidP="000A6C23">
      <w:r w:rsidRPr="00DD6F07">
        <w:t xml:space="preserve">The </w:t>
      </w:r>
      <w:r w:rsidRPr="00213C5D">
        <w:t xml:space="preserve">intervention </w:t>
      </w:r>
      <w:r w:rsidR="005714C6" w:rsidRPr="00213C5D">
        <w:t xml:space="preserve">is culturally-adapted and skills-based alcohol </w:t>
      </w:r>
      <w:r w:rsidR="006A6415" w:rsidRPr="00213C5D">
        <w:t>counseling</w:t>
      </w:r>
      <w:r w:rsidR="005714C6" w:rsidRPr="00213C5D">
        <w:t xml:space="preserve">, </w:t>
      </w:r>
      <w:r w:rsidR="0058078A" w:rsidRPr="00213C5D">
        <w:t>consisting of i</w:t>
      </w:r>
      <w:r w:rsidR="006A6415" w:rsidRPr="00213C5D">
        <w:t xml:space="preserve">n-person sessions at baseline and every </w:t>
      </w:r>
      <w:r w:rsidR="0058078A" w:rsidRPr="00213C5D">
        <w:t xml:space="preserve">12 weeks as well as </w:t>
      </w:r>
      <w:r w:rsidR="006A6415" w:rsidRPr="00213C5D">
        <w:t>phone</w:t>
      </w:r>
      <w:r w:rsidR="0058078A" w:rsidRPr="00213C5D">
        <w:t>-based</w:t>
      </w:r>
      <w:r w:rsidR="006A6415" w:rsidRPr="00213C5D">
        <w:t xml:space="preserve"> </w:t>
      </w:r>
      <w:r w:rsidR="0058078A" w:rsidRPr="00213C5D">
        <w:t xml:space="preserve">“booster” </w:t>
      </w:r>
      <w:r w:rsidR="006A6415" w:rsidRPr="00213C5D">
        <w:t>calls every 3 weeks</w:t>
      </w:r>
      <w:r w:rsidR="0058078A" w:rsidRPr="00213C5D">
        <w:t xml:space="preserve"> between in-person sessions. </w:t>
      </w:r>
      <w:r w:rsidR="00A807C4" w:rsidRPr="00213C5D">
        <w:t xml:space="preserve">The intervention is delivered by </w:t>
      </w:r>
      <w:r w:rsidR="0058078A" w:rsidRPr="00213C5D">
        <w:t>lay counselors trained by a licensed clinical psychologist, who also provides ongoing supervision and feedback.</w:t>
      </w:r>
    </w:p>
    <w:p w14:paraId="345CBF48" w14:textId="012CA9A4" w:rsidR="00E25836" w:rsidRPr="00DD6F07" w:rsidRDefault="00E25836" w:rsidP="00D24DC0"/>
    <w:p w14:paraId="29749C78" w14:textId="2B40EE87" w:rsidR="003070F6" w:rsidRDefault="003070F6" w:rsidP="00D24DC0">
      <w:r w:rsidRPr="00DD6F07">
        <w:rPr>
          <w:b/>
          <w:bCs/>
        </w:rPr>
        <w:t xml:space="preserve">The primary objective is to </w:t>
      </w:r>
      <w:r w:rsidR="00C143DF" w:rsidRPr="00DD6F07">
        <w:rPr>
          <w:b/>
          <w:bCs/>
        </w:rPr>
        <w:t>evaluate if</w:t>
      </w:r>
      <w:r w:rsidRPr="00DD6F07">
        <w:rPr>
          <w:b/>
          <w:bCs/>
        </w:rPr>
        <w:t xml:space="preserve"> the intervention improved</w:t>
      </w:r>
      <w:r w:rsidR="007C10F0">
        <w:rPr>
          <w:b/>
          <w:bCs/>
        </w:rPr>
        <w:t xml:space="preserve"> viral suppression (&lt;400 copies/mL) among PWH</w:t>
      </w:r>
      <w:r w:rsidR="006A6415">
        <w:rPr>
          <w:b/>
          <w:bCs/>
        </w:rPr>
        <w:t xml:space="preserve"> with unhealthy alcohol use</w:t>
      </w:r>
      <w:r w:rsidR="007C10F0">
        <w:rPr>
          <w:b/>
          <w:bCs/>
        </w:rPr>
        <w:t xml:space="preserve"> </w:t>
      </w:r>
      <w:r w:rsidR="006A6415">
        <w:rPr>
          <w:b/>
          <w:bCs/>
        </w:rPr>
        <w:t>after 24 weeks of follow-up</w:t>
      </w:r>
      <w:r w:rsidRPr="00DD6F07">
        <w:rPr>
          <w:b/>
          <w:bCs/>
        </w:rPr>
        <w:t>.</w:t>
      </w:r>
      <w:r w:rsidRPr="00DD6F07">
        <w:t xml:space="preserve"> Secondary endpoints</w:t>
      </w:r>
      <w:r w:rsidR="007C10F0">
        <w:t>, compared between randomized arms</w:t>
      </w:r>
      <w:r w:rsidR="00213C5D">
        <w:t xml:space="preserve"> at 24-weeks</w:t>
      </w:r>
      <w:r w:rsidR="007C10F0">
        <w:t>,</w:t>
      </w:r>
      <w:r w:rsidRPr="00DD6F07">
        <w:t xml:space="preserve"> include </w:t>
      </w:r>
      <w:r w:rsidR="006A6415">
        <w:t xml:space="preserve">alcohol use, as </w:t>
      </w:r>
      <w:r w:rsidR="00213C5D">
        <w:t>measured</w:t>
      </w:r>
      <w:r w:rsidR="006A6415">
        <w:t xml:space="preserve"> by </w:t>
      </w:r>
      <w:r w:rsidR="00213C5D" w:rsidRPr="001C7A71">
        <w:t>Alcohol Use Disorders Identification Test–Consumption [</w:t>
      </w:r>
      <w:r w:rsidR="00213C5D">
        <w:t>AUDIT-C]</w:t>
      </w:r>
      <w:r w:rsidR="006A6415">
        <w:t xml:space="preserve"> or </w:t>
      </w:r>
      <w:r w:rsidR="006A6415" w:rsidRPr="001C7A71">
        <w:t>phosphatidylethanol [PEth]</w:t>
      </w:r>
      <w:r w:rsidR="007C10F0">
        <w:t xml:space="preserve">. Additionally, within the intervention arm, we will report </w:t>
      </w:r>
      <w:r w:rsidR="006A6415">
        <w:t>completion of counseling sessions and their fidelity</w:t>
      </w:r>
      <w:r w:rsidR="007C10F0">
        <w:t xml:space="preserve">. </w:t>
      </w:r>
    </w:p>
    <w:p w14:paraId="53D59FBE" w14:textId="77777777" w:rsidR="007C10F0" w:rsidRPr="00DD6F07" w:rsidRDefault="007C10F0" w:rsidP="00D24DC0"/>
    <w:p w14:paraId="7E2F91F5" w14:textId="4A729D9A" w:rsidR="00B17AE0" w:rsidRPr="00DD6F07" w:rsidRDefault="00B17AE0" w:rsidP="00C8185C">
      <w:pPr>
        <w:pStyle w:val="Heading1"/>
      </w:pPr>
      <w:bookmarkStart w:id="1" w:name="_Toc129360419"/>
      <w:r w:rsidRPr="00DD6F07">
        <w:t>2</w:t>
      </w:r>
      <w:r w:rsidR="009B7916" w:rsidRPr="00DD6F07">
        <w:t>.</w:t>
      </w:r>
      <w:r w:rsidRPr="00DD6F07">
        <w:t xml:space="preserve"> Population</w:t>
      </w:r>
      <w:r w:rsidR="009B7916" w:rsidRPr="00DD6F07">
        <w:t xml:space="preserve"> </w:t>
      </w:r>
      <w:r w:rsidRPr="00DD6F07">
        <w:t>and Characteristics</w:t>
      </w:r>
      <w:bookmarkEnd w:id="1"/>
    </w:p>
    <w:p w14:paraId="0EDF13F0" w14:textId="27989D15" w:rsidR="00B17AE0" w:rsidRPr="00DD6F07" w:rsidRDefault="00B17AE0" w:rsidP="00D24DC0"/>
    <w:p w14:paraId="11CF8CDC" w14:textId="77777777" w:rsidR="001333B6" w:rsidRDefault="00B17AE0" w:rsidP="00D24DC0">
      <w:r w:rsidRPr="00DD6F07">
        <w:t xml:space="preserve">The population of interest is </w:t>
      </w:r>
      <w:r w:rsidR="00A81DB1">
        <w:t>PWH who are</w:t>
      </w:r>
    </w:p>
    <w:p w14:paraId="4A7671C7" w14:textId="6A33ACEB" w:rsidR="001333B6" w:rsidRDefault="001333B6" w:rsidP="001333B6">
      <w:pPr>
        <w:pStyle w:val="ListParagraph"/>
        <w:numPr>
          <w:ilvl w:val="0"/>
          <w:numId w:val="11"/>
        </w:numPr>
      </w:pPr>
      <w:r>
        <w:t>A</w:t>
      </w:r>
      <w:r w:rsidR="00B17AE0" w:rsidRPr="00DD6F07">
        <w:t>ge</w:t>
      </w:r>
      <w:r w:rsidR="00BE1C0D">
        <w:t>d</w:t>
      </w:r>
      <w:r w:rsidR="00B17AE0" w:rsidRPr="00DD6F07">
        <w:t xml:space="preserve"> 1</w:t>
      </w:r>
      <w:r>
        <w:t>8</w:t>
      </w:r>
      <w:r w:rsidR="00B17AE0" w:rsidRPr="00DD6F07">
        <w:t>+ year</w:t>
      </w:r>
      <w:r w:rsidR="00A81DB1">
        <w:t>s</w:t>
      </w:r>
    </w:p>
    <w:p w14:paraId="36D5D1AB" w14:textId="7ECC722D" w:rsidR="001333B6" w:rsidRDefault="001333B6" w:rsidP="001333B6">
      <w:pPr>
        <w:pStyle w:val="ListParagraph"/>
        <w:numPr>
          <w:ilvl w:val="0"/>
          <w:numId w:val="11"/>
        </w:numPr>
      </w:pPr>
      <w:r>
        <w:t>E</w:t>
      </w:r>
      <w:r w:rsidR="00A81DB1">
        <w:t>nrolled or new to HIV care</w:t>
      </w:r>
    </w:p>
    <w:p w14:paraId="3EFFCAF7" w14:textId="6C59B928" w:rsidR="001333B6" w:rsidRDefault="001333B6" w:rsidP="001333B6">
      <w:pPr>
        <w:pStyle w:val="ListParagraph"/>
        <w:numPr>
          <w:ilvl w:val="0"/>
          <w:numId w:val="11"/>
        </w:numPr>
      </w:pPr>
      <w:r>
        <w:t>A</w:t>
      </w:r>
      <w:r w:rsidR="00A81DB1">
        <w:t>t risk of viral non-suppression</w:t>
      </w:r>
      <w:r>
        <w:t xml:space="preserve">: </w:t>
      </w:r>
    </w:p>
    <w:p w14:paraId="48EAF1EF" w14:textId="77777777" w:rsidR="001333B6" w:rsidRDefault="00A81DB1" w:rsidP="001333B6">
      <w:pPr>
        <w:pStyle w:val="ListParagraph"/>
        <w:numPr>
          <w:ilvl w:val="1"/>
          <w:numId w:val="11"/>
        </w:numPr>
      </w:pPr>
      <w:r>
        <w:t xml:space="preserve">HIV RNA&gt;400 copies/mL in the past </w:t>
      </w:r>
      <w:r w:rsidR="001333B6">
        <w:t>12 months</w:t>
      </w:r>
    </w:p>
    <w:p w14:paraId="143D1B92" w14:textId="78FB4835" w:rsidR="001333B6" w:rsidRDefault="001333B6" w:rsidP="001333B6">
      <w:pPr>
        <w:pStyle w:val="ListParagraph"/>
        <w:numPr>
          <w:ilvl w:val="1"/>
          <w:numId w:val="11"/>
        </w:numPr>
      </w:pPr>
      <w:r>
        <w:t xml:space="preserve">Missed visit (&gt;2 weeks and &lt;90 days from scheduled appointment) in </w:t>
      </w:r>
      <w:r w:rsidR="00213C5D">
        <w:t xml:space="preserve">the </w:t>
      </w:r>
      <w:r>
        <w:t>past 6 months</w:t>
      </w:r>
    </w:p>
    <w:p w14:paraId="7BB3ABCD" w14:textId="77777777" w:rsidR="001333B6" w:rsidRDefault="001333B6" w:rsidP="001333B6">
      <w:pPr>
        <w:pStyle w:val="ListParagraph"/>
        <w:numPr>
          <w:ilvl w:val="1"/>
          <w:numId w:val="11"/>
        </w:numPr>
      </w:pPr>
      <w:r>
        <w:t>Re-engaging in care (&gt;90 days from last scheduled visit) in the past 6 months</w:t>
      </w:r>
    </w:p>
    <w:p w14:paraId="70462A60" w14:textId="558E7F99" w:rsidR="001333B6" w:rsidRDefault="001333B6" w:rsidP="001333B6">
      <w:pPr>
        <w:pStyle w:val="ListParagraph"/>
        <w:numPr>
          <w:ilvl w:val="1"/>
          <w:numId w:val="11"/>
        </w:numPr>
      </w:pPr>
      <w:r>
        <w:t>New HIV diagnosis (not yet on ART or started ART within past 1 month)</w:t>
      </w:r>
    </w:p>
    <w:p w14:paraId="28A6154D" w14:textId="750B6C62" w:rsidR="00335641" w:rsidRPr="00DD6F07" w:rsidRDefault="001333B6" w:rsidP="001333B6">
      <w:pPr>
        <w:pStyle w:val="ListParagraph"/>
        <w:numPr>
          <w:ilvl w:val="0"/>
          <w:numId w:val="11"/>
        </w:numPr>
      </w:pPr>
      <w:r>
        <w:t xml:space="preserve">Have unhealthy alcohol use: </w:t>
      </w:r>
      <w:r w:rsidRPr="001C7A71">
        <w:t>AUDIT-C</w:t>
      </w:r>
      <w:r w:rsidR="00213C5D">
        <w:t xml:space="preserve"> </w:t>
      </w:r>
      <w:r>
        <w:t>over the past</w:t>
      </w:r>
      <w:r w:rsidRPr="001C7A71">
        <w:t xml:space="preserve"> 3</w:t>
      </w:r>
      <w:r>
        <w:t>-</w:t>
      </w:r>
      <w:r w:rsidRPr="001C7A71">
        <w:t>months</w:t>
      </w:r>
      <w:r w:rsidR="00213C5D">
        <w:t xml:space="preserve"> of</w:t>
      </w:r>
      <w:r w:rsidRPr="001C7A71">
        <w:t xml:space="preserve"> ≥3</w:t>
      </w:r>
      <w:r w:rsidR="00213C5D">
        <w:t xml:space="preserve"> for women or </w:t>
      </w:r>
      <w:r w:rsidRPr="001C7A71">
        <w:t>≥4</w:t>
      </w:r>
      <w:r w:rsidR="00213C5D">
        <w:t xml:space="preserve"> for men</w:t>
      </w:r>
    </w:p>
    <w:p w14:paraId="424F7FD1" w14:textId="77777777" w:rsidR="00335641" w:rsidRPr="00DD6F07" w:rsidRDefault="00335641" w:rsidP="00D24DC0"/>
    <w:p w14:paraId="3F34176A" w14:textId="07BB7CDB" w:rsidR="00383841" w:rsidRDefault="00E15724" w:rsidP="00383841">
      <w:r w:rsidRPr="00DD6F07">
        <w:t>To characterize measurement of this population, w</w:t>
      </w:r>
      <w:r w:rsidR="00885FAE" w:rsidRPr="00DD6F07">
        <w:t xml:space="preserve">e will provide </w:t>
      </w:r>
      <w:r w:rsidR="0002057D" w:rsidRPr="00DD6F07">
        <w:t xml:space="preserve">a </w:t>
      </w:r>
      <w:r w:rsidR="00885FAE" w:rsidRPr="00DD6F07">
        <w:t>participant flow diagram</w:t>
      </w:r>
      <w:r w:rsidR="00AB2DBF" w:rsidRPr="00DD6F07">
        <w:t xml:space="preserve"> (i.e., a CONSORT diagram</w:t>
      </w:r>
      <w:r w:rsidR="00885FAE" w:rsidRPr="00DD6F07">
        <w:t>)</w:t>
      </w:r>
      <w:r w:rsidR="00AB2DBF" w:rsidRPr="00DD6F07">
        <w:t xml:space="preserve">. </w:t>
      </w:r>
      <w:r w:rsidR="00885FAE" w:rsidRPr="00DD6F07">
        <w:t>Overall and stratified by trial arm</w:t>
      </w:r>
      <w:r w:rsidR="00B17AE0" w:rsidRPr="00DD6F07">
        <w:t xml:space="preserve"> and further by sex</w:t>
      </w:r>
      <w:r w:rsidR="00885FAE" w:rsidRPr="00DD6F07">
        <w:t xml:space="preserve">, we will </w:t>
      </w:r>
      <w:r w:rsidR="00E25836" w:rsidRPr="00DD6F07">
        <w:t>summarize the baseline characteristics</w:t>
      </w:r>
      <w:r w:rsidR="00335641" w:rsidRPr="00DD6F07">
        <w:t>, including sex, age, country, marital status,</w:t>
      </w:r>
      <w:r w:rsidR="00A81DB1">
        <w:t xml:space="preserve"> </w:t>
      </w:r>
      <w:r w:rsidR="00335641" w:rsidRPr="00DD6F07">
        <w:t xml:space="preserve">occupation, </w:t>
      </w:r>
      <w:r w:rsidR="00A81DB1">
        <w:t>education level,</w:t>
      </w:r>
      <w:r w:rsidR="00383841">
        <w:t xml:space="preserve"> literacy level,</w:t>
      </w:r>
      <w:r w:rsidR="00A81DB1">
        <w:t xml:space="preserve"> </w:t>
      </w:r>
      <w:r w:rsidR="007B4D7A">
        <w:t>trial recruitment site (i.e., venue</w:t>
      </w:r>
      <w:r w:rsidR="00383841">
        <w:t>-based</w:t>
      </w:r>
      <w:r w:rsidR="007B4D7A">
        <w:t xml:space="preserve"> or clinic), trial enrollment criteria</w:t>
      </w:r>
      <w:r w:rsidR="007B4D7A" w:rsidRPr="00DD6F07">
        <w:t>,</w:t>
      </w:r>
      <w:r w:rsidR="007B4D7A" w:rsidRPr="00A807C4">
        <w:t xml:space="preserve"> </w:t>
      </w:r>
      <w:r w:rsidR="00383841">
        <w:t xml:space="preserve">baseline ART status and regimen, </w:t>
      </w:r>
      <w:r w:rsidR="007B4D7A">
        <w:t>baseline viral suppression status, and baseline alcohol use</w:t>
      </w:r>
      <w:r w:rsidR="00383841">
        <w:t xml:space="preserve"> via AUDIT-C score and PEth levels</w:t>
      </w:r>
      <w:r w:rsidR="007B4D7A" w:rsidRPr="00DD6F07">
        <w:t>.</w:t>
      </w:r>
      <w:r w:rsidR="00383841">
        <w:t xml:space="preserve"> </w:t>
      </w:r>
      <w:r w:rsidR="00E25836" w:rsidRPr="00DD6F07">
        <w:t xml:space="preserve">We will categorize </w:t>
      </w:r>
      <w:r w:rsidR="00335641" w:rsidRPr="00DD6F07">
        <w:t xml:space="preserve">age </w:t>
      </w:r>
      <w:r w:rsidR="00670305">
        <w:t>as</w:t>
      </w:r>
      <w:r w:rsidR="00335641" w:rsidRPr="00DD6F07">
        <w:t xml:space="preserve"> </w:t>
      </w:r>
      <w:r w:rsidR="00335641" w:rsidRPr="00383841">
        <w:t xml:space="preserve">“younger” if aged </w:t>
      </w:r>
      <w:r w:rsidR="007B4D7A" w:rsidRPr="00383841">
        <w:t>18</w:t>
      </w:r>
      <w:r w:rsidR="00335641" w:rsidRPr="00383841">
        <w:t>-</w:t>
      </w:r>
      <w:r w:rsidR="00670305" w:rsidRPr="00383841">
        <w:t>30</w:t>
      </w:r>
      <w:r w:rsidR="00335641" w:rsidRPr="00383841">
        <w:t xml:space="preserve"> years</w:t>
      </w:r>
      <w:r w:rsidR="00670305" w:rsidRPr="00383841">
        <w:t xml:space="preserve">. </w:t>
      </w:r>
      <w:r w:rsidR="00383841" w:rsidRPr="00383841">
        <w:t xml:space="preserve">When treated continuously, PEth </w:t>
      </w:r>
      <w:r w:rsidR="00383841">
        <w:t>will be</w:t>
      </w:r>
      <w:r w:rsidR="00383841" w:rsidRPr="00383841">
        <w:t xml:space="preserve"> log</w:t>
      </w:r>
      <w:r w:rsidR="00383841">
        <w:t>-</w:t>
      </w:r>
      <w:r w:rsidR="00383841" w:rsidRPr="00383841">
        <w:t>10 transformed</w:t>
      </w:r>
      <w:r w:rsidR="00383841">
        <w:t xml:space="preserve"> and</w:t>
      </w:r>
      <w:r w:rsidR="00383841" w:rsidRPr="00383841">
        <w:t xml:space="preserve"> values below the limit of quantification</w:t>
      </w:r>
      <w:r w:rsidR="00383841">
        <w:t xml:space="preserve"> (8 ng/mL)</w:t>
      </w:r>
      <w:r w:rsidR="00383841" w:rsidRPr="00383841">
        <w:t xml:space="preserve"> set to 0.</w:t>
      </w:r>
    </w:p>
    <w:p w14:paraId="495944D9" w14:textId="77777777" w:rsidR="0058078A" w:rsidRDefault="0058078A" w:rsidP="00D24DC0"/>
    <w:p w14:paraId="2A8E781D" w14:textId="77777777" w:rsidR="00181E45" w:rsidRPr="00DD6F07" w:rsidRDefault="00181E45" w:rsidP="00D24DC0"/>
    <w:p w14:paraId="063AB9F0" w14:textId="61D21D73" w:rsidR="008C5004" w:rsidRPr="00DD6F07" w:rsidRDefault="008C5004" w:rsidP="00C8185C">
      <w:pPr>
        <w:pStyle w:val="Heading1"/>
      </w:pPr>
      <w:bookmarkStart w:id="2" w:name="_Toc129360420"/>
      <w:r w:rsidRPr="00DD6F07">
        <w:t xml:space="preserve">3. </w:t>
      </w:r>
      <w:r w:rsidR="004D775E" w:rsidRPr="00DD6F07">
        <w:t>Endpoint Measurement and Definition</w:t>
      </w:r>
      <w:bookmarkEnd w:id="2"/>
    </w:p>
    <w:p w14:paraId="31F7C3B1" w14:textId="37DB3D88" w:rsidR="004D775E" w:rsidRPr="00DD6F07" w:rsidRDefault="004D775E" w:rsidP="00D24DC0"/>
    <w:p w14:paraId="2BB132D8" w14:textId="68127A96" w:rsidR="004D775E" w:rsidRPr="00EF7893" w:rsidRDefault="004D775E" w:rsidP="00D24DC0">
      <w:r w:rsidRPr="00DD6F07">
        <w:t xml:space="preserve">The </w:t>
      </w:r>
      <w:r w:rsidRPr="00DD6F07">
        <w:rPr>
          <w:b/>
          <w:bCs/>
        </w:rPr>
        <w:t xml:space="preserve">primary endpoint </w:t>
      </w:r>
      <w:r w:rsidR="00EF7893" w:rsidRPr="00EF7893">
        <w:t>is</w:t>
      </w:r>
      <w:r w:rsidRPr="00EF7893">
        <w:t xml:space="preserve"> </w:t>
      </w:r>
      <w:r w:rsidR="00EF7893" w:rsidRPr="00EF7893">
        <w:t xml:space="preserve">HIV viral suppression (HIV RNA&lt;400 copies/mL) at </w:t>
      </w:r>
      <w:r w:rsidR="0058078A">
        <w:t>24</w:t>
      </w:r>
      <w:r w:rsidR="00EF7893" w:rsidRPr="00EF7893">
        <w:t>-weeks.</w:t>
      </w:r>
      <w:r w:rsidR="00EF7893">
        <w:t xml:space="preserve"> The primary analytic population </w:t>
      </w:r>
      <w:r w:rsidR="00D31384">
        <w:t>will consist</w:t>
      </w:r>
      <w:r w:rsidR="00EF7893">
        <w:t xml:space="preserve"> of all study participants</w:t>
      </w:r>
      <w:r w:rsidR="0058078A">
        <w:t xml:space="preserve"> residing in the study region</w:t>
      </w:r>
      <w:r w:rsidR="00EF7893">
        <w:t>. In other words, the primary analysis will exclude persons who died, withdrew, or</w:t>
      </w:r>
      <w:r w:rsidR="0058078A">
        <w:t xml:space="preserve"> moved out of the study region</w:t>
      </w:r>
      <w:r w:rsidR="00EF7893">
        <w:t xml:space="preserve">. In the primary analysis, missing endpoint viral loads will be treated as failures (i.e., unsuppressed). </w:t>
      </w:r>
      <w:r w:rsidR="00670305">
        <w:t xml:space="preserve">In pre-specified sensitivity analyses, described below, we will assess the robustness of these analytic choices. </w:t>
      </w:r>
    </w:p>
    <w:p w14:paraId="29550187" w14:textId="3D28727B" w:rsidR="00514FA7" w:rsidRPr="00DD6F07" w:rsidRDefault="00514FA7" w:rsidP="00D24DC0"/>
    <w:p w14:paraId="69D13FFF" w14:textId="276E2C3B" w:rsidR="0058078A" w:rsidRDefault="0058078A" w:rsidP="00D24DC0">
      <w:r>
        <w:t>We</w:t>
      </w:r>
      <w:r w:rsidR="00514FA7" w:rsidRPr="00DD6F07">
        <w:t xml:space="preserve"> will </w:t>
      </w:r>
      <w:r w:rsidR="00DD6F07">
        <w:t xml:space="preserve">also </w:t>
      </w:r>
      <w:r w:rsidR="001C4DDA">
        <w:t xml:space="preserve">examine </w:t>
      </w:r>
      <w:r w:rsidR="00514FA7" w:rsidRPr="00DD6F07">
        <w:t xml:space="preserve">the following </w:t>
      </w:r>
      <w:r w:rsidR="00514FA7" w:rsidRPr="00DD6F07">
        <w:rPr>
          <w:b/>
          <w:bCs/>
        </w:rPr>
        <w:t>secondary endpoints</w:t>
      </w:r>
      <w:r>
        <w:rPr>
          <w:b/>
          <w:bCs/>
        </w:rPr>
        <w:t xml:space="preserve"> </w:t>
      </w:r>
      <w:r>
        <w:t>to capture alcohol use at 24-weeks</w:t>
      </w:r>
      <w:r w:rsidR="00514FA7" w:rsidRPr="00DD6F07">
        <w:t>:</w:t>
      </w:r>
    </w:p>
    <w:p w14:paraId="648139A3" w14:textId="6BF10A93" w:rsidR="001158C8" w:rsidRDefault="0058078A" w:rsidP="00D24DC0">
      <w:pPr>
        <w:pStyle w:val="ListParagraph"/>
        <w:numPr>
          <w:ilvl w:val="0"/>
          <w:numId w:val="12"/>
        </w:numPr>
      </w:pPr>
      <w:r>
        <w:t>Composite measure</w:t>
      </w:r>
      <w:r w:rsidR="001158C8">
        <w:t xml:space="preserve"> of unhealthy alcohol use: AUDIT-C ≥3 for women and ≥4 for men or PEth ≥50 ng/mL</w:t>
      </w:r>
    </w:p>
    <w:p w14:paraId="2D3F5D95" w14:textId="44C0B0A9" w:rsidR="001158C8" w:rsidRDefault="001158C8" w:rsidP="00D24DC0">
      <w:pPr>
        <w:pStyle w:val="ListParagraph"/>
        <w:numPr>
          <w:ilvl w:val="0"/>
          <w:numId w:val="12"/>
        </w:numPr>
      </w:pPr>
      <w:r>
        <w:t xml:space="preserve">AUDIT-C ≥3 for women and ≥4 for men </w:t>
      </w:r>
    </w:p>
    <w:p w14:paraId="3B7DABFE" w14:textId="045AEA1A" w:rsidR="001158C8" w:rsidRDefault="001158C8" w:rsidP="00D24DC0">
      <w:pPr>
        <w:pStyle w:val="ListParagraph"/>
        <w:numPr>
          <w:ilvl w:val="0"/>
          <w:numId w:val="12"/>
        </w:numPr>
      </w:pPr>
      <w:r>
        <w:lastRenderedPageBreak/>
        <w:t>PEth ≥ 50ng/mL</w:t>
      </w:r>
    </w:p>
    <w:p w14:paraId="1B052451" w14:textId="2B0FBA26" w:rsidR="001158C8" w:rsidRDefault="001158C8" w:rsidP="001158C8">
      <w:pPr>
        <w:pStyle w:val="ListParagraph"/>
        <w:numPr>
          <w:ilvl w:val="0"/>
          <w:numId w:val="12"/>
        </w:numPr>
      </w:pPr>
      <w:r>
        <w:t xml:space="preserve">Composite measure of </w:t>
      </w:r>
      <w:r w:rsidR="00E41A9B">
        <w:t>unhealthy</w:t>
      </w:r>
      <w:r>
        <w:t xml:space="preserve"> alcohol use: AUDIT-C ≥6 or PEth &gt;200 ng/mL</w:t>
      </w:r>
    </w:p>
    <w:p w14:paraId="5520EDD6" w14:textId="3EF40668" w:rsidR="001158C8" w:rsidRDefault="001158C8" w:rsidP="001158C8">
      <w:pPr>
        <w:pStyle w:val="ListParagraph"/>
        <w:numPr>
          <w:ilvl w:val="0"/>
          <w:numId w:val="12"/>
        </w:numPr>
      </w:pPr>
      <w:r>
        <w:t xml:space="preserve">AUDIT-C ≥6 </w:t>
      </w:r>
    </w:p>
    <w:p w14:paraId="67B8DAB0" w14:textId="4F27CEFD" w:rsidR="001158C8" w:rsidRDefault="001158C8" w:rsidP="001158C8">
      <w:pPr>
        <w:pStyle w:val="ListParagraph"/>
        <w:numPr>
          <w:ilvl w:val="0"/>
          <w:numId w:val="12"/>
        </w:numPr>
      </w:pPr>
      <w:r>
        <w:t>PEth &gt;200 ng/mL</w:t>
      </w:r>
    </w:p>
    <w:p w14:paraId="39A8C7C8" w14:textId="0C68E843" w:rsidR="001158C8" w:rsidRDefault="001158C8" w:rsidP="00D24DC0">
      <w:pPr>
        <w:pStyle w:val="ListParagraph"/>
        <w:numPr>
          <w:ilvl w:val="0"/>
          <w:numId w:val="12"/>
        </w:numPr>
      </w:pPr>
      <w:r>
        <w:t>Log-10 transformed PEth (treated continuously)</w:t>
      </w:r>
    </w:p>
    <w:p w14:paraId="37B380C0" w14:textId="47DAB052" w:rsidR="00A807C4" w:rsidRPr="00DD6F07" w:rsidRDefault="0058078A" w:rsidP="00A807C4">
      <w:r>
        <w:t xml:space="preserve">Pending data availability, we will define the primary and secondary endpoints analogously at 48-weeks. </w:t>
      </w:r>
    </w:p>
    <w:p w14:paraId="03711234" w14:textId="6397EFC7" w:rsidR="00670305" w:rsidRPr="00670305" w:rsidRDefault="00670305" w:rsidP="00A807C4"/>
    <w:p w14:paraId="2C9084A6" w14:textId="77777777" w:rsidR="00670305" w:rsidRPr="00670305" w:rsidRDefault="00670305" w:rsidP="00670305"/>
    <w:p w14:paraId="4E8F202F" w14:textId="23D3F45D" w:rsidR="004D775E" w:rsidRPr="00DD6F07" w:rsidRDefault="004D775E" w:rsidP="00C8185C">
      <w:pPr>
        <w:pStyle w:val="Heading1"/>
      </w:pPr>
      <w:bookmarkStart w:id="3" w:name="_Toc129360421"/>
      <w:r w:rsidRPr="00DD6F07">
        <w:t>4. Evaluation of the SEARCH</w:t>
      </w:r>
      <w:r w:rsidR="00382266">
        <w:t xml:space="preserve"> Intervention</w:t>
      </w:r>
      <w:r w:rsidRPr="00DD6F07">
        <w:t xml:space="preserve"> Effect</w:t>
      </w:r>
      <w:bookmarkEnd w:id="3"/>
    </w:p>
    <w:p w14:paraId="17EF663A" w14:textId="77777777" w:rsidR="004D775E" w:rsidRPr="00DD6F07" w:rsidRDefault="004D775E" w:rsidP="00D24DC0"/>
    <w:p w14:paraId="664FCE78" w14:textId="1552525A" w:rsidR="00C143DF" w:rsidRPr="00DD6F07" w:rsidRDefault="00C143DF" w:rsidP="00D24DC0">
      <w:r w:rsidRPr="00DD6F07">
        <w:t>We will assess the</w:t>
      </w:r>
      <w:r w:rsidR="00382266">
        <w:t xml:space="preserve"> </w:t>
      </w:r>
      <w:r w:rsidRPr="00DD6F07">
        <w:t>intervention effect</w:t>
      </w:r>
      <w:r w:rsidR="004D775E" w:rsidRPr="00DD6F07">
        <w:t xml:space="preserve"> </w:t>
      </w:r>
      <w:r w:rsidRPr="00DD6F07">
        <w:t xml:space="preserve">with targeted minimum loss-based estimation (TMLE), which </w:t>
      </w:r>
      <w:r w:rsidR="00DF5C49" w:rsidRPr="00DD6F07">
        <w:t>improves</w:t>
      </w:r>
      <w:r w:rsidRPr="00DD6F07">
        <w:t xml:space="preserve"> precision and power by </w:t>
      </w:r>
      <w:r w:rsidR="00590A8D" w:rsidRPr="00DD6F07">
        <w:t xml:space="preserve">adaptively </w:t>
      </w:r>
      <w:r w:rsidRPr="00DD6F07">
        <w:t>adjusting for baseline outcome</w:t>
      </w:r>
      <w:r w:rsidR="00DF5C49" w:rsidRPr="00DD6F07">
        <w:t xml:space="preserve"> predictors</w:t>
      </w:r>
      <w:r w:rsidRPr="00DD6F07">
        <w:t>.</w:t>
      </w:r>
      <w:r w:rsidRPr="00DD6F07">
        <w:fldChar w:fldCharType="begin"/>
      </w:r>
      <w:r w:rsidR="00E571DC">
        <w:instrText xml:space="preserve"> ADDIN ZOTERO_ITEM CSL_CITATION {"citationID":"0dso199N","properties":{"formattedCitation":"\\super 1\\uc0\\u8211{}5\\nosupersub{}","plainCitation":"1–5","noteIndex":0},"citationItems":[{"id":1006,"uris":["http://zotero.org/users/5268544/items/G3I626SF",["http://zotero.org/users/5268544/items/G3I626SF"]],"itemData":{"id":1006,"type":"book","event-place":"New York, NY","publisher":"Springer","publisher-place":"New York, NY","title":"Targeted Learning: Causal Inference for Observational and Experimental Data","author":[{"family":"Laan","given":"M.","non-dropping-particle":"van der"},{"family":"Rose","given":"S."}],"issued":{"date-parts":[["2011"]]}}},{"id":622,"uris":["http://zotero.org/users/5268544/items/863VALJW",["http://zotero.org/users/5268544/items/863VALJW"]],"itemData":{"id":622,"type":"article-journal","container-title":"Statistics in Medicine","DOI":"10.1002/sim.3445","issue":"1","page":"39–64","title":"Covariate Adjustment in Randomized Trials with Binary Outcomes: Targeted Maximum Likelihood Estimation","volume":"28","author":[{"family":"Moore","given":"K.L."},{"family":"Laan","given":"M.J.","non-dropping-particle":"van der"}],"issued":{"date-parts":[["2009"]]}}},{"id":1056,"uris":["http://zotero.org/users/5268544/items/BUYGQAGA",["http://zotero.org/users/5268544/items/BUYGQAGA"]],"itemData":{"id":1056,"type":"article-journal","container-title":"The International Journal of Biostatistics","DOI":"10.2202/1557-4679.1138","issue":"1","note":"PMCID: PMC2898625","page":"Article 13","title":"Simple, Efficient Estimators of Treatment Effects in Randomized Trials Using Generalized Linear Models to Leverage Baseline Variables","volume":"6","author":[{"family":"Rosenblum","given":"M."},{"family":"Laan","given":"M. J.","non-dropping-particle":"van der"}],"issued":{"date-parts":[["2010"]]}}},{"id":1026,"uris":["http://zotero.org/users/5268544/items/XFC38TSQ",["http://zotero.org/users/5268544/items/XFC38TSQ"]],"itemData":{"id":1026,"type":"book","event-place":"New York, NY","publisher":"Springer","publisher-place":"New York, NY","title":"Targeted Learning in Data Science","author":[{"family":"Laan","given":"M. J.","non-dropping-particle":"van der"},{"family":"Rose","given":"S."}],"issued":{"date-parts":[["2018"]]}}},{"id":"SQ0aDYSK/ldpwfPIz","uris":["http://zotero.org/users/5268544/items/ARU8ZUG3",["http://zotero.org/users/5268544/items/ARU8ZUG3"]],"itemData":{"id":"SQ0aDYSK/ldpwfPIz","type":"article-journal","abstract":"Time is of the essence in evaluating potential drugs and biologics for the treatment and prevention of COVID-19. There are currently 876 randomized clinical trials (phase 2 and 3) of treatments for COVID-19 registered on clinicaltrials.gov. Covariate adjustment is a statistical analysis method with potential to improve precision and reduce the required sample size for a substantial number of these trials. Though covariate adjustment is recommended by the U.S. Food and Drug Administration and the European Medicines Agency, it is underutilized, especially for the types of outcomes (binary, ordinal, and time-to-event) that are common in COVID-19 trials. To demonstrate the potential value added by covariate adjustment in this context, we simulated two-arm, randomized trials comparing a hypothetical COVID-19 treatment versus standard of care, where the primary outcome is binary, ordinal, or time-to-event. Our simulated distributions are derived from two sources: longitudinal data on over 500 patients hospitalized at Weill Cornell Medicine New York Presbyterian Hospital and a Centers for Disease Control and Prevention preliminary description of 2449 cases. In simulated trials with sample sizes ranging from 100 to 1000 participants, we found substantial precision gains from using covariate adjustment–equivalent to 4–18% reductions in the required sample size to achieve a desired power. This was the case for a variety of estimands (targets of inference). From these simulations, we conclude that covariate adjustment is a low-risk, high-reward approach to streamlining COVID-19 treatment trials. We provide an R package and practical recommendations for implementation.","container-title":"Biometrics","DOI":"10.1111/biom.13377","ISSN":"1541-0420","issue":"n/a","language":"en","note":"_eprint: https://onlinelibrary.wiley.com/doi/pdf/10.1111/biom.13377","page":"1-15","source":"Wiley Online Library","title":"Improving precision and power in randomized trials for COVID-19 treatments using covariate adjustment, for binary, ordinal, and time-to-event outcomes","volume":"n/a","author":[{"family":"Benkeser","given":"David"},{"family":"Díaz","given":"Iván"},{"family":"Luedtke","given":"Alex"},{"family":"Segal","given":"Jodi"},{"family":"Scharfstein","given":"Daniel"},{"family":"Rosenblum","given":"Michael"}],"issued":{"date-parts":[["2021"]]}}}],"schema":"https://github.com/citation-style-language/schema/raw/master/csl-citation.json"} </w:instrText>
      </w:r>
      <w:r w:rsidRPr="00DD6F07">
        <w:fldChar w:fldCharType="separate"/>
      </w:r>
      <w:r w:rsidR="00E571DC" w:rsidRPr="00E571DC">
        <w:rPr>
          <w:color w:val="auto"/>
          <w:vertAlign w:val="superscript"/>
        </w:rPr>
        <w:t>1–5</w:t>
      </w:r>
      <w:r w:rsidRPr="00DD6F07">
        <w:fldChar w:fldCharType="end"/>
      </w:r>
      <w:r w:rsidRPr="00DD6F07">
        <w:t xml:space="preserve"> Here, we will use </w:t>
      </w:r>
      <w:r w:rsidRPr="00DD6F07">
        <w:rPr>
          <w:b/>
          <w:bCs/>
        </w:rPr>
        <w:t>TMLE with Adaptive Pre-specification</w:t>
      </w:r>
      <w:r w:rsidR="00DF5C49" w:rsidRPr="00DD6F07">
        <w:t xml:space="preserve"> </w:t>
      </w:r>
      <w:r w:rsidRPr="00DD6F07">
        <w:t xml:space="preserve">to flexibly </w:t>
      </w:r>
      <w:r w:rsidR="00DF5C49" w:rsidRPr="00DD6F07">
        <w:t>control</w:t>
      </w:r>
      <w:r w:rsidRPr="00DD6F07">
        <w:t xml:space="preserve"> for baseline </w:t>
      </w:r>
      <w:r w:rsidR="000640D5">
        <w:t>covariates</w:t>
      </w:r>
      <w:r w:rsidRPr="00DD6F07">
        <w:t>, while maintaining Type-I error control</w:t>
      </w:r>
      <w:r w:rsidR="00590A8D" w:rsidRPr="00DD6F07">
        <w:t xml:space="preserve"> and accounting for the randomization scheme</w:t>
      </w:r>
      <w:r w:rsidRPr="00DD6F07">
        <w:t>.</w:t>
      </w:r>
      <w:r w:rsidRPr="00DD6F07">
        <w:fldChar w:fldCharType="begin"/>
      </w:r>
      <w:r w:rsidR="00E571DC">
        <w:instrText xml:space="preserve"> ADDIN ZOTERO_ITEM CSL_CITATION {"citationID":"sAULIWWC","properties":{"formattedCitation":"\\super 6\\uc0\\u8211{}8\\nosupersub{}","plainCitation":"6–8","noteIndex":0},"citationItems":[{"id":1053,"uris":["http://zotero.org/users/5268544/items/BSF2ME2S",["http://zotero.org/users/5268544/items/BSF2ME2S"]],"itemData":{"id":1053,"type":"article-journal","container-title":"Statistics in Medicine","DOI":"10.1002/sim.7023","issue":"10","page":"4528-4545","title":"Adaptive Pre-specification in Randomized Trials With and Without Pair-Matching","volume":"35","author":[{"family":"Balzer","given":"L."},{"family":"Laan","given":"M. J.","non-dropping-particle":"van der"},{"family":"Petersen","given":"M."},{"literal":"SEARCH Collaboration"}],"issued":{"date-parts":[["2016"]]}}},{"id":873,"uris":["http://zotero.org/users/5268544/items/EW33YCTH"],"itemData":{"id":873,"type":"article-journal","container-title":"New England Journal of Medicine","issue":"3","note":"PMID: 31314966","page":"219-229","source":"Taylor and Francis+NEJM","title":"HIV Testing and Treatment with the Use of a Community Health Approach in Rural Africa","volume":"381","author":[{"family":"Havlir","given":"Diane V."},{"family":"Balzer","given":"Laura B."},{"family":"Charlebois","given":"Edwin D."},{"family":"Clark","given":"Tamara D."},{"family":"Kwarisiima","given":"Dalsone"},{"family":"Ayieko","given":"James"},{"family":"Kabami","given":"Jane"},{"family":"Sang","given":"Norton"},{"family":"Liegler","given":"Teri"},{"family":"Chamie","given":"Gabriel"},{"family":"Camlin","given":"Carol S."},{"family":"Jain","given":"Vivek"},{"family":"Kadede","given":"Kevin"},{"family":"Atukunda","given":"Mucunguzi"},{"family":"Ruel","given":"Theodore"},{"family":"Shade","given":"Starley B."},{"family":"Ssemmondo","given":"Emmanuel"},{"family":"Byonanebye","given":"Dathan M."},{"family":"Mwangwa","given":"Florence"},{"family":"Owaraganise","given":"Asiphas"},{"family":"Olilo","given":"Winter"},{"family":"Black","given":"Douglas"},{"family":"Snyman","given":"Katherine"},{"family":"Burger","given":"Rachel"},{"family":"Getahun","given":"Monica"},{"family":"Achando","given":"Jackson"},{"family":"Awuonda","given":"Benard"},{"family":"Nakato","given":"Hellen"},{"family":"Kironde","given":"Joel"},{"family":"Okiror","given":"Samuel"},{"family":"Thirumurthy","given":"Harsha"},{"family":"Koss","given":"Catherine"},{"family":"Brown","given":"Lillian"},{"family":"Marquez","given":"Carina"},{"family":"Schwab","given":"Joshua"},{"family":"Lavoy","given":"Geoff"},{"family":"Plenty","given":"Albert"},{"family":"Mugoma Wafula","given":"Erick"},{"family":"Omanya","given":"Patrick"},{"family":"Chen","given":"Yea-Hung"},{"family":"Rooney","given":"James F."},{"family":"Bacon","given":"Melanie"},{"family":"Laan","given":"Mark","non-dropping-particle":"van der"},{"family":"Cohen","given":"Craig R."},{"family":"Bukusi","given":"Elizabeth"},{"family":"Kamya","given":"Moses R."},{"family":"Petersen","given":"Maya"}],"issued":{"date-parts":[["2019",7,18]]}}},{"id":955,"uris":["http://zotero.org/users/5268544/items/SPUEWWIR"],"itemData":{"id":955,"type":"article-journal","abstract":"Cluster randomized trials (CRTs) randomly assign an intervention to groups of individuals (e.g., clinics or communities), and measure outcomes on individuals in those groups. While offering many advantages, this experimental design introduces challenges that are only partially addressed by existing analytic approaches. First, outcomes are often missing for some individuals within clusters. Failing to appropriately adjust for differential outcome measurement can result in biased estimates and inference. Second, CRTs often randomize limited numbers of clusters, resulting in chance imbalances on baseline outcome predictors between arms. Failing to adaptively adjust for these imbalances and other predictive covariates can result in efficiency losses. To address these methodological gaps, we propose and evaluate a novel two-stage targeted minimum loss-based estimator (TMLE) to adjust for baseline covariates in a manner that optimizes precision, after controlling for baseline and post-baseline causes of missing outcomes. Finite sample simulations illustrate that our approach can nearly eliminate bias due to differential outcome measurement, while other common CRT estimators yield misleading results and inferences. Application to real data from the SEARCH community randomized trial demonstrates the gains in efficiency afforded through adaptive adjustment for cluster-level covariates, after controlling for missingness on individual-level outcomes.","container-title":"Biostatistics","title":"Two-Stage TMLE to Reduce Bias and Improve Efficiency in Cluster Randomized Trials","URL":"https://doi.org/10.1093/biostatistics/kxab043","volume":"kxab043","author":[{"family":"Balzer","given":"Laura B."},{"family":"Laan","given":"Mark","non-dropping-particle":"van der"},{"family":"Ayieko","given":"James"},{"family":"Kamya","given":"Moses"},{"family":"Chamie","given":"Gabriel"},{"family":"Schwab","given":"Joshua"},{"family":"Havlir","given":"Diane V."},{"family":"Petersen","given":"Maya L."}],"issued":{"date-parts":[["2021"]]}}}],"schema":"https://github.com/citation-style-language/schema/raw/master/csl-citation.json"} </w:instrText>
      </w:r>
      <w:r w:rsidRPr="00DD6F07">
        <w:fldChar w:fldCharType="separate"/>
      </w:r>
      <w:r w:rsidR="00E571DC" w:rsidRPr="00E571DC">
        <w:rPr>
          <w:color w:val="auto"/>
          <w:vertAlign w:val="superscript"/>
        </w:rPr>
        <w:t>6–8</w:t>
      </w:r>
      <w:r w:rsidRPr="00DD6F07">
        <w:fldChar w:fldCharType="end"/>
      </w:r>
      <w:r w:rsidRPr="00DD6F07">
        <w:t xml:space="preserve"> </w:t>
      </w:r>
      <w:r w:rsidR="00DF5C49" w:rsidRPr="00DD6F07">
        <w:t xml:space="preserve">Using </w:t>
      </w:r>
      <w:r w:rsidRPr="00DD6F07">
        <w:t xml:space="preserve">10-fold cross-validation, we will chose the optimal approach for estimating the </w:t>
      </w:r>
      <w:r w:rsidR="00590A8D" w:rsidRPr="00DD6F07">
        <w:t xml:space="preserve">outcome regression (i.e., the </w:t>
      </w:r>
      <w:r w:rsidRPr="00DD6F07">
        <w:t xml:space="preserve">expected outcome given the randomization arm and </w:t>
      </w:r>
      <w:r w:rsidR="00590A8D" w:rsidRPr="00DD6F07">
        <w:t>adjustment</w:t>
      </w:r>
      <w:r w:rsidRPr="00DD6F07">
        <w:t xml:space="preserve"> covariates) and </w:t>
      </w:r>
      <w:r w:rsidR="00590A8D" w:rsidRPr="00DD6F07">
        <w:t xml:space="preserve">the known propensity score (i.e., the </w:t>
      </w:r>
      <w:r w:rsidRPr="00DD6F07">
        <w:t xml:space="preserve">conditional probability of being randomized to the intervention given the </w:t>
      </w:r>
      <w:r w:rsidR="00590A8D" w:rsidRPr="00DD6F07">
        <w:t>adjustment</w:t>
      </w:r>
      <w:r w:rsidRPr="00DD6F07">
        <w:t xml:space="preserve"> covariates</w:t>
      </w:r>
      <w:r w:rsidR="0071109D">
        <w:t>)</w:t>
      </w:r>
      <w:r w:rsidRPr="00DD6F07">
        <w:t>.</w:t>
      </w:r>
      <w:r w:rsidR="00DF5C49" w:rsidRPr="00DD6F07">
        <w:t xml:space="preserve"> Specifically, </w:t>
      </w:r>
      <w:r w:rsidRPr="00DD6F07">
        <w:t xml:space="preserve">we will select the combination of estimators (adjustment variables + approach) that minimizes the cross-validated variance estimate. </w:t>
      </w:r>
    </w:p>
    <w:p w14:paraId="1EB0B614" w14:textId="77777777" w:rsidR="00C143DF" w:rsidRPr="00DD6F07" w:rsidRDefault="00C143DF" w:rsidP="00D24DC0"/>
    <w:p w14:paraId="3CE61CBC" w14:textId="021587CA" w:rsidR="00590A8D" w:rsidRPr="00DD6F07" w:rsidRDefault="00C143DF" w:rsidP="00D24DC0">
      <w:r w:rsidRPr="00DD6F07">
        <w:t xml:space="preserve">Our pre-specified, candidate adjustment variables </w:t>
      </w:r>
      <w:r w:rsidR="00590A8D" w:rsidRPr="00DD6F07">
        <w:t xml:space="preserve">consist </w:t>
      </w:r>
      <w:r w:rsidR="00AA4C9C" w:rsidRPr="00DD6F07">
        <w:t xml:space="preserve">of </w:t>
      </w:r>
      <w:r w:rsidR="00590A8D" w:rsidRPr="00DD6F07">
        <w:t xml:space="preserve">sex, age, country, </w:t>
      </w:r>
      <w:r w:rsidR="001B5285">
        <w:t>baseline viral suppression status,</w:t>
      </w:r>
      <w:r w:rsidR="00590A8D" w:rsidRPr="00DD6F07">
        <w:t xml:space="preserve"> </w:t>
      </w:r>
      <w:r w:rsidR="001158C8">
        <w:t>baseline PEth (log-10 transformed), baseline AUDIT-C</w:t>
      </w:r>
      <w:r w:rsidR="00613169">
        <w:t xml:space="preserve"> score</w:t>
      </w:r>
      <w:r w:rsidR="001158C8">
        <w:t xml:space="preserve">, </w:t>
      </w:r>
      <w:r w:rsidRPr="00DD6F07">
        <w:rPr>
          <w:rFonts w:eastAsia="Arial Unicode MS"/>
        </w:rPr>
        <w:t>and nothing (i.e., unadjusted).</w:t>
      </w:r>
      <w:r w:rsidRPr="00DD6F07">
        <w:t xml:space="preserve"> Our pre-specified, candidate </w:t>
      </w:r>
      <w:r w:rsidR="00590A8D" w:rsidRPr="00DD6F07">
        <w:t xml:space="preserve">learners consist of generalized linear models (GLMs) adjusting for </w:t>
      </w:r>
      <w:r w:rsidR="0071109D">
        <w:t>a single</w:t>
      </w:r>
      <w:r w:rsidR="00590A8D" w:rsidRPr="00DD6F07">
        <w:t xml:space="preserve"> variable</w:t>
      </w:r>
      <w:r w:rsidR="0071109D">
        <w:t xml:space="preserve"> beyond the intervention indicator</w:t>
      </w:r>
      <w:r w:rsidR="00590A8D" w:rsidRPr="00DD6F07">
        <w:t>, stepwise regression, multivariate adaptive regression splines (MARS</w:t>
      </w:r>
      <w:r w:rsidR="00AA4C9C" w:rsidRPr="00DD6F07">
        <w:t>),</w:t>
      </w:r>
      <w:r w:rsidR="00E0369E">
        <w:t xml:space="preserve"> MARS after screening based on outcome correlations,</w:t>
      </w:r>
      <w:r w:rsidR="00AA4C9C" w:rsidRPr="00DD6F07">
        <w:t xml:space="preserve"> and the </w:t>
      </w:r>
      <w:r w:rsidR="000640D5">
        <w:t xml:space="preserve">arm-specific </w:t>
      </w:r>
      <w:r w:rsidR="00AA4C9C" w:rsidRPr="00DD6F07">
        <w:t>mean</w:t>
      </w:r>
      <w:r w:rsidR="000640D5">
        <w:t xml:space="preserve"> outcome</w:t>
      </w:r>
      <w:r w:rsidR="00AA4C9C" w:rsidRPr="00DD6F07">
        <w:t xml:space="preserve">. </w:t>
      </w:r>
    </w:p>
    <w:p w14:paraId="1E6E4ECD" w14:textId="77777777" w:rsidR="00C143DF" w:rsidRPr="00DD6F07" w:rsidRDefault="00C143DF" w:rsidP="00D24DC0"/>
    <w:p w14:paraId="08D1C626" w14:textId="20F1FFC2" w:rsidR="00C143DF" w:rsidRPr="00DD6F07" w:rsidRDefault="003E472C" w:rsidP="00D24DC0">
      <w:r w:rsidRPr="00DD6F07">
        <w:t xml:space="preserve">Primary effect estimates will be </w:t>
      </w:r>
      <w:r w:rsidR="00C143DF" w:rsidRPr="00DD6F07">
        <w:t xml:space="preserve">for the study sample and on the </w:t>
      </w:r>
      <w:r w:rsidR="00670305">
        <w:rPr>
          <w:b/>
          <w:bCs/>
        </w:rPr>
        <w:t>ratio</w:t>
      </w:r>
      <w:r w:rsidR="00C143DF" w:rsidRPr="00DD6F07">
        <w:rPr>
          <w:b/>
          <w:bCs/>
        </w:rPr>
        <w:t xml:space="preserve"> scale</w:t>
      </w:r>
      <w:r w:rsidR="00C143DF" w:rsidRPr="00DD6F07">
        <w:t xml:space="preserve">: </w:t>
      </w:r>
      <m:oMath>
        <m:f>
          <m:fPr>
            <m:type m:val="skw"/>
            <m:ctrlPr>
              <w:rPr>
                <w:rFonts w:ascii="Cambria Math" w:hAnsi="Cambria Math"/>
                <w:i/>
              </w:rPr>
            </m:ctrlPr>
          </m:fPr>
          <m:num>
            <m:r>
              <w:rPr>
                <w:rFonts w:ascii="Cambria Math" w:hAnsi="Cambria Math"/>
              </w:rPr>
              <m:t>1</m:t>
            </m:r>
          </m:num>
          <m:den>
            <m:r>
              <w:rPr>
                <w:rFonts w:ascii="Cambria Math" w:hAnsi="Cambria Math"/>
              </w:rPr>
              <m:t>n</m:t>
            </m:r>
          </m:den>
        </m:f>
        <m:nary>
          <m:naryPr>
            <m:chr m:val="∑"/>
            <m:limLoc m:val="subSup"/>
            <m:ctrlPr>
              <w:rPr>
                <w:rFonts w:ascii="Cambria Math" w:hAnsi="Cambria Math"/>
                <w:i/>
              </w:rPr>
            </m:ctrlPr>
          </m:naryPr>
          <m:sub>
            <m:r>
              <w:rPr>
                <w:rFonts w:ascii="Cambria Math" w:hAnsi="Cambria Math"/>
              </w:rPr>
              <m:t>i=1</m:t>
            </m:r>
          </m:sub>
          <m:sup>
            <m:r>
              <w:rPr>
                <w:rFonts w:ascii="Cambria Math" w:hAnsi="Cambria Math"/>
              </w:rPr>
              <m:t>n</m:t>
            </m:r>
          </m:sup>
          <m:e>
            <m:sSub>
              <m:sSubPr>
                <m:ctrlPr>
                  <w:rPr>
                    <w:rFonts w:ascii="Cambria Math" w:hAnsi="Cambria Math"/>
                    <w:i/>
                  </w:rPr>
                </m:ctrlPr>
              </m:sSubPr>
              <m:e>
                <m:r>
                  <w:rPr>
                    <w:rFonts w:ascii="Cambria Math" w:hAnsi="Cambria Math"/>
                  </w:rPr>
                  <m:t>Y</m:t>
                </m:r>
              </m:e>
              <m:sub>
                <m:r>
                  <w:rPr>
                    <w:rFonts w:ascii="Cambria Math" w:hAnsi="Cambria Math"/>
                  </w:rPr>
                  <m:t>i</m:t>
                </m:r>
              </m:sub>
            </m:sSub>
            <m:d>
              <m:dPr>
                <m:ctrlPr>
                  <w:rPr>
                    <w:rFonts w:ascii="Cambria Math" w:hAnsi="Cambria Math"/>
                    <w:i/>
                  </w:rPr>
                </m:ctrlPr>
              </m:dPr>
              <m:e>
                <m:r>
                  <w:rPr>
                    <w:rFonts w:ascii="Cambria Math" w:hAnsi="Cambria Math"/>
                  </w:rPr>
                  <m:t>1</m:t>
                </m:r>
              </m:e>
            </m:d>
            <m:r>
              <w:rPr>
                <w:rFonts w:ascii="Cambria Math" w:hAnsi="Cambria Math"/>
              </w:rPr>
              <m:t>÷</m:t>
            </m:r>
          </m:e>
        </m:nary>
        <m:f>
          <m:fPr>
            <m:type m:val="skw"/>
            <m:ctrlPr>
              <w:rPr>
                <w:rFonts w:ascii="Cambria Math" w:hAnsi="Cambria Math"/>
                <w:i/>
              </w:rPr>
            </m:ctrlPr>
          </m:fPr>
          <m:num>
            <m:r>
              <w:rPr>
                <w:rFonts w:ascii="Cambria Math" w:hAnsi="Cambria Math"/>
              </w:rPr>
              <m:t>1</m:t>
            </m:r>
          </m:num>
          <m:den>
            <m:r>
              <w:rPr>
                <w:rFonts w:ascii="Cambria Math" w:hAnsi="Cambria Math"/>
              </w:rPr>
              <m:t>n</m:t>
            </m:r>
          </m:den>
        </m:f>
        <m:nary>
          <m:naryPr>
            <m:chr m:val="∑"/>
            <m:limLoc m:val="subSup"/>
            <m:ctrlPr>
              <w:rPr>
                <w:rFonts w:ascii="Cambria Math" w:hAnsi="Cambria Math"/>
                <w:i/>
              </w:rPr>
            </m:ctrlPr>
          </m:naryPr>
          <m:sub>
            <m:r>
              <w:rPr>
                <w:rFonts w:ascii="Cambria Math" w:hAnsi="Cambria Math"/>
              </w:rPr>
              <m:t>i=1</m:t>
            </m:r>
          </m:sub>
          <m:sup>
            <m:r>
              <w:rPr>
                <w:rFonts w:ascii="Cambria Math" w:hAnsi="Cambria Math"/>
              </w:rPr>
              <m:t>n</m:t>
            </m:r>
          </m:sup>
          <m:e>
            <m:sSub>
              <m:sSubPr>
                <m:ctrlPr>
                  <w:rPr>
                    <w:rFonts w:ascii="Cambria Math" w:hAnsi="Cambria Math"/>
                    <w:i/>
                  </w:rPr>
                </m:ctrlPr>
              </m:sSubPr>
              <m:e>
                <m:r>
                  <w:rPr>
                    <w:rFonts w:ascii="Cambria Math" w:hAnsi="Cambria Math"/>
                  </w:rPr>
                  <m:t>Y</m:t>
                </m:r>
              </m:e>
              <m:sub>
                <m:r>
                  <w:rPr>
                    <w:rFonts w:ascii="Cambria Math" w:hAnsi="Cambria Math"/>
                  </w:rPr>
                  <m:t>i</m:t>
                </m:r>
              </m:sub>
            </m:sSub>
            <m:d>
              <m:dPr>
                <m:ctrlPr>
                  <w:rPr>
                    <w:rFonts w:ascii="Cambria Math" w:hAnsi="Cambria Math"/>
                    <w:i/>
                  </w:rPr>
                </m:ctrlPr>
              </m:dPr>
              <m:e>
                <m:r>
                  <w:rPr>
                    <w:rFonts w:ascii="Cambria Math" w:hAnsi="Cambria Math"/>
                  </w:rPr>
                  <m:t>0</m:t>
                </m:r>
              </m:e>
            </m:d>
          </m:e>
        </m:nary>
      </m:oMath>
      <w:r w:rsidR="00C143DF" w:rsidRPr="00DD6F07">
        <w:t xml:space="preserve">, where </w:t>
      </w:r>
      <m:oMath>
        <m:sSub>
          <m:sSubPr>
            <m:ctrlPr>
              <w:rPr>
                <w:rFonts w:ascii="Cambria Math" w:hAnsi="Cambria Math"/>
                <w:i/>
              </w:rPr>
            </m:ctrlPr>
          </m:sSubPr>
          <m:e>
            <m:r>
              <w:rPr>
                <w:rFonts w:ascii="Cambria Math" w:hAnsi="Cambria Math"/>
              </w:rPr>
              <m:t>Y</m:t>
            </m:r>
          </m:e>
          <m:sub>
            <m:r>
              <w:rPr>
                <w:rFonts w:ascii="Cambria Math" w:hAnsi="Cambria Math"/>
              </w:rPr>
              <m:t>i</m:t>
            </m:r>
          </m:sub>
        </m:sSub>
        <m:d>
          <m:dPr>
            <m:ctrlPr>
              <w:rPr>
                <w:rFonts w:ascii="Cambria Math" w:hAnsi="Cambria Math"/>
                <w:i/>
              </w:rPr>
            </m:ctrlPr>
          </m:dPr>
          <m:e>
            <m:r>
              <w:rPr>
                <w:rFonts w:ascii="Cambria Math" w:hAnsi="Cambria Math"/>
              </w:rPr>
              <m:t>1</m:t>
            </m:r>
          </m:e>
        </m:d>
      </m:oMath>
      <w:r w:rsidR="00C143DF" w:rsidRPr="00DD6F07">
        <w:t xml:space="preserve"> denotes the counterfactual outcome for participant </w:t>
      </w:r>
      <w:proofErr w:type="spellStart"/>
      <w:r w:rsidR="00C143DF" w:rsidRPr="00DD6F07">
        <w:rPr>
          <w:i/>
        </w:rPr>
        <w:t>i</w:t>
      </w:r>
      <w:proofErr w:type="spellEnd"/>
      <w:r w:rsidR="00C143DF" w:rsidRPr="00DD6F07">
        <w:t xml:space="preserve"> under the intervention and </w:t>
      </w:r>
      <m:oMath>
        <m:sSub>
          <m:sSubPr>
            <m:ctrlPr>
              <w:rPr>
                <w:rFonts w:ascii="Cambria Math" w:hAnsi="Cambria Math"/>
                <w:i/>
              </w:rPr>
            </m:ctrlPr>
          </m:sSubPr>
          <m:e>
            <m:r>
              <w:rPr>
                <w:rFonts w:ascii="Cambria Math" w:hAnsi="Cambria Math"/>
              </w:rPr>
              <m:t>Y</m:t>
            </m:r>
          </m:e>
          <m:sub>
            <m:r>
              <w:rPr>
                <w:rFonts w:ascii="Cambria Math" w:hAnsi="Cambria Math"/>
              </w:rPr>
              <m:t>i</m:t>
            </m:r>
          </m:sub>
        </m:sSub>
        <m:d>
          <m:dPr>
            <m:ctrlPr>
              <w:rPr>
                <w:rFonts w:ascii="Cambria Math" w:hAnsi="Cambria Math"/>
                <w:i/>
              </w:rPr>
            </m:ctrlPr>
          </m:dPr>
          <m:e>
            <m:r>
              <w:rPr>
                <w:rFonts w:ascii="Cambria Math" w:hAnsi="Cambria Math"/>
              </w:rPr>
              <m:t>0</m:t>
            </m:r>
          </m:e>
        </m:d>
      </m:oMath>
      <w:r w:rsidR="00C143DF" w:rsidRPr="00DD6F07">
        <w:t xml:space="preserve"> denotes the counterfactual outcome for participant </w:t>
      </w:r>
      <w:proofErr w:type="spellStart"/>
      <w:r w:rsidR="00C143DF" w:rsidRPr="00DD6F07">
        <w:rPr>
          <w:i/>
        </w:rPr>
        <w:t>i</w:t>
      </w:r>
      <w:proofErr w:type="spellEnd"/>
      <w:r w:rsidR="00C143DF" w:rsidRPr="00DD6F07">
        <w:t xml:space="preserve"> under the control</w:t>
      </w:r>
      <w:r w:rsidR="00C143DF" w:rsidRPr="00DD6F07">
        <w:rPr>
          <w:i/>
        </w:rPr>
        <w:t>.</w:t>
      </w:r>
      <w:r w:rsidR="0071109D" w:rsidRPr="0071109D">
        <w:rPr>
          <w:iCs/>
        </w:rPr>
        <w:fldChar w:fldCharType="begin"/>
      </w:r>
      <w:r w:rsidR="00E571DC">
        <w:rPr>
          <w:iCs/>
        </w:rPr>
        <w:instrText xml:space="preserve"> ADDIN ZOTERO_ITEM CSL_CITATION {"citationID":"XO3PkDd3","properties":{"formattedCitation":"\\super 9\\uc0\\u8211{}11\\nosupersub{}","plainCitation":"9–11","noteIndex":0},"citationItems":[{"id":731,"uris":["http://zotero.org/users/5268544/items/QZ4TKUD4"],"itemData":{"id":731,"type":"article-journal","container-title":"Statistical Science","page":"465–480","title":"Sur les applications de la theorie des probabilites aux experiences agricoles: Essai des principes (In Polish). English translation by D.M. Dabrowska and T.P. Speed (1990)","volume":"5","author":[{"family":"Neyman","given":"J."}],"issued":{"date-parts":[["1923"]]}}},{"id":771,"uris":["http://zotero.org/users/5268544/items/Z3BASW2Z"],"itemData":{"id":771,"type":"article-journal","container-title":"Statistical Science","issue":"4","page":"472–480","title":"Comment: Neyman (1923) and Causal Inference in Experiments and Observational Studies","volume":"5","author":[{"family":"Rubin","given":"Donald B."}],"issued":{"date-parts":[["1990"]]}}},{"id":1136,"uris":["http://zotero.org/users/5268544/items/BXG8HBN8"],"itemData":{"id":1136,"type":"article-journal","container-title":"Statistics in Medicine","DOI":"10.1002/sim.6965","issue":"21","page":"3717-3732","title":"Targeted estimation and inference of the sample average treatment effect in trials with and without pair-matching","volume":"35","author":[{"family":"Balzer","given":"L. B."},{"family":"Petersen","given":"M. L."},{"family":"Laan","given":"M. J.","non-dropping-particle":"van der"}],"issued":{"date-parts":[["2016"]]}}}],"schema":"https://github.com/citation-style-language/schema/raw/master/csl-citation.json"} </w:instrText>
      </w:r>
      <w:r w:rsidR="0071109D" w:rsidRPr="0071109D">
        <w:rPr>
          <w:iCs/>
        </w:rPr>
        <w:fldChar w:fldCharType="separate"/>
      </w:r>
      <w:r w:rsidR="00E571DC" w:rsidRPr="00E571DC">
        <w:rPr>
          <w:color w:val="000000"/>
          <w:vertAlign w:val="superscript"/>
        </w:rPr>
        <w:t>9–11</w:t>
      </w:r>
      <w:r w:rsidR="0071109D" w:rsidRPr="0071109D">
        <w:rPr>
          <w:iCs/>
        </w:rPr>
        <w:fldChar w:fldCharType="end"/>
      </w:r>
      <w:r w:rsidR="00C143DF" w:rsidRPr="0071109D">
        <w:rPr>
          <w:iCs/>
        </w:rPr>
        <w:t xml:space="preserve"> Secondary</w:t>
      </w:r>
      <w:r w:rsidR="00C143DF" w:rsidRPr="00DD6F07">
        <w:t xml:space="preserve"> comparisons will be on the </w:t>
      </w:r>
      <w:r w:rsidR="00670305">
        <w:t>difference</w:t>
      </w:r>
      <w:r w:rsidR="00C143DF" w:rsidRPr="00DD6F07">
        <w:t xml:space="preserve"> scale. </w:t>
      </w:r>
    </w:p>
    <w:p w14:paraId="768E0F02" w14:textId="77777777" w:rsidR="00AA4C9C" w:rsidRPr="00DD6F07" w:rsidRDefault="00AA4C9C" w:rsidP="00D24DC0"/>
    <w:p w14:paraId="316A658C" w14:textId="5967F85F" w:rsidR="00C143DF" w:rsidRPr="00DD6F07" w:rsidRDefault="00AA4C9C" w:rsidP="00D24DC0">
      <w:r w:rsidRPr="00DD6F07">
        <w:t xml:space="preserve">We </w:t>
      </w:r>
      <w:r w:rsidR="00C143DF" w:rsidRPr="00DD6F07">
        <w:t xml:space="preserve">will test the </w:t>
      </w:r>
      <w:r w:rsidR="00C143DF" w:rsidRPr="001B5285">
        <w:rPr>
          <w:b/>
          <w:bCs/>
        </w:rPr>
        <w:t>null hypothesis</w:t>
      </w:r>
      <w:r w:rsidR="00C143DF" w:rsidRPr="001B5285">
        <w:t xml:space="preserve"> </w:t>
      </w:r>
      <w:r w:rsidR="00BA287C" w:rsidRPr="001B5285">
        <w:t xml:space="preserve">that the intervention did not </w:t>
      </w:r>
      <w:r w:rsidR="001B5285" w:rsidRPr="001B5285">
        <w:t>improve</w:t>
      </w:r>
      <w:r w:rsidR="00BA287C" w:rsidRPr="001B5285">
        <w:t xml:space="preserve"> </w:t>
      </w:r>
      <w:r w:rsidR="00670305" w:rsidRPr="001B5285">
        <w:t xml:space="preserve">viral suppression at </w:t>
      </w:r>
      <w:r w:rsidR="001158C8">
        <w:t>24-weeks</w:t>
      </w:r>
      <w:r w:rsidR="00670305" w:rsidRPr="001B5285">
        <w:t xml:space="preserve"> using</w:t>
      </w:r>
      <w:r w:rsidR="00C143DF" w:rsidRPr="001B5285">
        <w:t xml:space="preserve"> a </w:t>
      </w:r>
      <w:r w:rsidR="001B5285" w:rsidRPr="001B5285">
        <w:t>one</w:t>
      </w:r>
      <w:r w:rsidR="00C143DF" w:rsidRPr="001B5285">
        <w:t>-sided test</w:t>
      </w:r>
      <w:r w:rsidR="00C143DF" w:rsidRPr="00DD6F07">
        <w:t xml:space="preserve"> at the 5% significance level. We will also report point estimates and 95% confidence intervals for each effect measure and the arm-specific outcomes</w:t>
      </w:r>
      <w:r w:rsidR="00670305">
        <w:t xml:space="preserve"> at baseline and </w:t>
      </w:r>
      <w:r w:rsidR="001158C8">
        <w:t>24-weeks</w:t>
      </w:r>
      <w:r w:rsidR="00C143DF" w:rsidRPr="00DD6F07">
        <w:t xml:space="preserve">. Standard error estimation will </w:t>
      </w:r>
      <w:r w:rsidR="0071109D">
        <w:t>be based on</w:t>
      </w:r>
      <w:r w:rsidR="00BA287C" w:rsidRPr="00DD6F07">
        <w:t xml:space="preserve"> </w:t>
      </w:r>
      <w:r w:rsidR="00C143DF" w:rsidRPr="00DD6F07">
        <w:t xml:space="preserve">the </w:t>
      </w:r>
      <w:r w:rsidR="00C143DF" w:rsidRPr="00DD6F07">
        <w:lastRenderedPageBreak/>
        <w:t>estimated influence curve, and statistical inference will follow from the Central Limit Theorem (i.e., using the standard normal distribution).</w:t>
      </w:r>
      <w:r w:rsidR="00C143DF" w:rsidRPr="00DD6F07">
        <w:fldChar w:fldCharType="begin"/>
      </w:r>
      <w:r w:rsidR="00DF5C49" w:rsidRPr="00DD6F07">
        <w:instrText xml:space="preserve"> ADDIN ZOTERO_ITEM CSL_CITATION {"citationID":"ed4g5N8W","properties":{"formattedCitation":"\\super 1\\nosupersub{}","plainCitation":"1","noteIndex":0},"citationItems":[{"id":1006,"uris":["http://zotero.org/users/5268544/items/G3I626SF",["http://zotero.org/users/5268544/items/G3I626SF"]],"itemData":{"id":1006,"type":"book","event-place":"New York, NY","publisher":"Springer","publisher-place":"New York, NY","title":"Targeted Learning: Causal Inference for Observational and Experimental Data","author":[{"family":"Laan","given":"M.","non-dropping-particle":"van der"},{"family":"Rose","given":"S."}],"issued":{"date-parts":[["2011"]]}}}],"schema":"https://github.com/citation-style-language/schema/raw/master/csl-citation.json"} </w:instrText>
      </w:r>
      <w:r w:rsidR="00C143DF" w:rsidRPr="00DD6F07">
        <w:fldChar w:fldCharType="separate"/>
      </w:r>
      <w:r w:rsidR="00DF5C49" w:rsidRPr="00DD6F07">
        <w:rPr>
          <w:color w:val="auto"/>
          <w:vertAlign w:val="superscript"/>
        </w:rPr>
        <w:t>1</w:t>
      </w:r>
      <w:r w:rsidR="00C143DF" w:rsidRPr="00DD6F07">
        <w:fldChar w:fldCharType="end"/>
      </w:r>
      <w:r w:rsidR="00C143DF" w:rsidRPr="00DD6F07">
        <w:t xml:space="preserve"> </w:t>
      </w:r>
    </w:p>
    <w:p w14:paraId="59C668C6" w14:textId="77777777" w:rsidR="00C143DF" w:rsidRPr="00DD6F07" w:rsidRDefault="00C143DF" w:rsidP="00D24DC0"/>
    <w:p w14:paraId="013754DC" w14:textId="5DE4B17B" w:rsidR="003E472C" w:rsidRPr="00DD6F07" w:rsidRDefault="00AA4C9C" w:rsidP="00D24DC0">
      <w:r w:rsidRPr="00DD6F07">
        <w:rPr>
          <w:b/>
          <w:bCs/>
        </w:rPr>
        <w:t xml:space="preserve">Secondary analyses: </w:t>
      </w:r>
      <w:r w:rsidR="003E472C" w:rsidRPr="00DD6F07">
        <w:t xml:space="preserve">To assess the robustness of these findings, we will repeat these analyses using the unadjusted effect estimator. We will also repeat these analyses </w:t>
      </w:r>
      <w:r w:rsidR="001158C8">
        <w:t>including persons who moved out of the study region</w:t>
      </w:r>
      <w:r w:rsidR="007B4D7A">
        <w:t xml:space="preserve">, </w:t>
      </w:r>
      <w:r w:rsidR="00670305">
        <w:t>excluding persons with missing endpoints</w:t>
      </w:r>
      <w:r w:rsidR="001158C8">
        <w:t xml:space="preserve">, and </w:t>
      </w:r>
      <w:r w:rsidR="003E472C" w:rsidRPr="00DD6F07">
        <w:t xml:space="preserve">using TMLE to adjust for missing </w:t>
      </w:r>
      <w:r w:rsidR="0071109D">
        <w:t>endpoints</w:t>
      </w:r>
      <w:r w:rsidR="003E472C" w:rsidRPr="00DD6F07">
        <w:t>.</w:t>
      </w:r>
    </w:p>
    <w:p w14:paraId="046DDD7F" w14:textId="77777777" w:rsidR="00AA4C9C" w:rsidRPr="00DD6F07" w:rsidRDefault="00AA4C9C" w:rsidP="00D24DC0"/>
    <w:p w14:paraId="77AA640E" w14:textId="46849804" w:rsidR="00514FA7" w:rsidRPr="00DD6F07" w:rsidRDefault="003E472C" w:rsidP="00BA287C">
      <w:r w:rsidRPr="00DD6F07">
        <w:rPr>
          <w:b/>
          <w:bCs/>
        </w:rPr>
        <w:t xml:space="preserve">Subgroup analyses: </w:t>
      </w:r>
      <w:r w:rsidRPr="00DD6F07">
        <w:t>We will repeat these analyses within strata defined by country, sex, age group,</w:t>
      </w:r>
      <w:r w:rsidR="005714C6">
        <w:t xml:space="preserve"> trial recruitment site,</w:t>
      </w:r>
      <w:r w:rsidR="00670305">
        <w:t xml:space="preserve"> </w:t>
      </w:r>
      <w:r w:rsidR="005714C6">
        <w:t>trial enrollment criteria</w:t>
      </w:r>
      <w:r w:rsidRPr="00DD6F07">
        <w:t>,</w:t>
      </w:r>
      <w:r w:rsidR="00A807C4" w:rsidRPr="00A807C4">
        <w:t xml:space="preserve"> </w:t>
      </w:r>
      <w:r w:rsidR="00A807C4">
        <w:t>baseline viral suppression status, and</w:t>
      </w:r>
      <w:r w:rsidR="005714C6">
        <w:t xml:space="preserve"> baseline alcohol use:</w:t>
      </w:r>
      <w:r w:rsidR="00272D94">
        <w:t xml:space="preserve"> AUDIT-C</w:t>
      </w:r>
      <w:r w:rsidR="0071289E">
        <w:t xml:space="preserve"> score</w:t>
      </w:r>
      <w:r w:rsidR="00272D94">
        <w:t xml:space="preserve"> 3-5/women or 4-5/men, AUDIT-C </w:t>
      </w:r>
      <w:r w:rsidR="0071289E">
        <w:t xml:space="preserve">score </w:t>
      </w:r>
      <w:r w:rsidR="00272D94">
        <w:t>6-7, AUDIT-C</w:t>
      </w:r>
      <w:r w:rsidR="0071289E">
        <w:t xml:space="preserve"> score</w:t>
      </w:r>
      <w:r w:rsidR="00272D94">
        <w:t xml:space="preserve"> 8+,</w:t>
      </w:r>
      <w:r w:rsidR="005714C6">
        <w:t xml:space="preserve"> </w:t>
      </w:r>
      <w:r w:rsidR="005714C6" w:rsidRPr="005714C6">
        <w:t>P</w:t>
      </w:r>
      <w:r w:rsidR="005714C6">
        <w:t>E</w:t>
      </w:r>
      <w:r w:rsidR="005714C6" w:rsidRPr="005714C6">
        <w:t>th</w:t>
      </w:r>
      <w:r w:rsidR="005714C6">
        <w:t>&lt;8</w:t>
      </w:r>
      <w:r w:rsidR="005714C6" w:rsidRPr="005714C6">
        <w:t xml:space="preserve"> </w:t>
      </w:r>
      <w:r w:rsidR="005714C6" w:rsidRPr="001C7A71">
        <w:t>ng/mL</w:t>
      </w:r>
      <w:r w:rsidR="005714C6">
        <w:t xml:space="preserve"> (undetectable), </w:t>
      </w:r>
      <w:r w:rsidR="005714C6" w:rsidRPr="005714C6">
        <w:t>P</w:t>
      </w:r>
      <w:r w:rsidR="005714C6">
        <w:t>E</w:t>
      </w:r>
      <w:r w:rsidR="005714C6" w:rsidRPr="005714C6">
        <w:t>th</w:t>
      </w:r>
      <m:oMath>
        <m:r>
          <w:rPr>
            <w:rFonts w:ascii="Cambria Math" w:hAnsi="Cambria Math"/>
          </w:rPr>
          <m:t>≥</m:t>
        </m:r>
      </m:oMath>
      <w:r w:rsidR="005714C6">
        <w:t>8</w:t>
      </w:r>
      <w:r w:rsidR="005714C6" w:rsidRPr="005714C6">
        <w:t xml:space="preserve"> </w:t>
      </w:r>
      <w:r w:rsidR="005714C6" w:rsidRPr="001C7A71">
        <w:t>ng/mL</w:t>
      </w:r>
      <w:r w:rsidR="005714C6">
        <w:t xml:space="preserve">, </w:t>
      </w:r>
      <w:r w:rsidR="005714C6" w:rsidRPr="005714C6">
        <w:t>P</w:t>
      </w:r>
      <w:r w:rsidR="005714C6">
        <w:t>E</w:t>
      </w:r>
      <w:r w:rsidR="005714C6" w:rsidRPr="005714C6">
        <w:t>th</w:t>
      </w:r>
      <w:r w:rsidR="005714C6">
        <w:t>&lt;50</w:t>
      </w:r>
      <w:r w:rsidR="005714C6" w:rsidRPr="005714C6">
        <w:t xml:space="preserve"> </w:t>
      </w:r>
      <w:r w:rsidR="005714C6" w:rsidRPr="001C7A71">
        <w:t>ng/mL</w:t>
      </w:r>
      <w:r w:rsidR="005714C6">
        <w:t xml:space="preserve">, </w:t>
      </w:r>
      <w:r w:rsidR="005714C6" w:rsidRPr="005714C6">
        <w:t>P</w:t>
      </w:r>
      <w:r w:rsidR="005714C6">
        <w:t>E</w:t>
      </w:r>
      <w:r w:rsidR="005714C6" w:rsidRPr="005714C6">
        <w:t>th</w:t>
      </w:r>
      <m:oMath>
        <m:r>
          <w:rPr>
            <w:rFonts w:ascii="Cambria Math" w:hAnsi="Cambria Math"/>
          </w:rPr>
          <m:t>≥</m:t>
        </m:r>
      </m:oMath>
      <w:r w:rsidR="005714C6">
        <w:t>50</w:t>
      </w:r>
      <w:r w:rsidR="005714C6" w:rsidRPr="005714C6">
        <w:t xml:space="preserve"> </w:t>
      </w:r>
      <w:r w:rsidR="005714C6" w:rsidRPr="001C7A71">
        <w:t>ng/mL</w:t>
      </w:r>
      <w:r w:rsidR="005714C6">
        <w:t xml:space="preserve">, </w:t>
      </w:r>
      <w:r w:rsidR="005714C6" w:rsidRPr="005714C6">
        <w:t>P</w:t>
      </w:r>
      <w:r w:rsidR="005714C6">
        <w:t>E</w:t>
      </w:r>
      <w:r w:rsidR="005714C6" w:rsidRPr="005714C6">
        <w:t>th</w:t>
      </w:r>
      <m:oMath>
        <m:r>
          <w:rPr>
            <w:rFonts w:ascii="Cambria Math" w:hAnsi="Cambria Math"/>
          </w:rPr>
          <m:t>≤</m:t>
        </m:r>
      </m:oMath>
      <w:r w:rsidR="005714C6">
        <w:t>200</w:t>
      </w:r>
      <w:r w:rsidR="005714C6" w:rsidRPr="005714C6">
        <w:t xml:space="preserve"> </w:t>
      </w:r>
      <w:r w:rsidR="005714C6" w:rsidRPr="001C7A71">
        <w:t>ng/m</w:t>
      </w:r>
      <w:r w:rsidR="005714C6">
        <w:t xml:space="preserve">L, </w:t>
      </w:r>
      <w:r w:rsidR="005714C6" w:rsidRPr="005714C6">
        <w:t>P</w:t>
      </w:r>
      <w:r w:rsidR="005714C6">
        <w:t>e</w:t>
      </w:r>
      <w:r w:rsidR="005714C6" w:rsidRPr="005714C6">
        <w:t>th</w:t>
      </w:r>
      <w:r w:rsidR="005714C6">
        <w:t>&gt;200</w:t>
      </w:r>
      <w:r w:rsidR="005714C6" w:rsidRPr="005714C6">
        <w:t xml:space="preserve"> </w:t>
      </w:r>
      <w:r w:rsidR="005714C6" w:rsidRPr="001C7A71">
        <w:t>ng/mL</w:t>
      </w:r>
      <w:r w:rsidRPr="00DD6F07">
        <w:t xml:space="preserve">. </w:t>
      </w:r>
      <w:r w:rsidR="00AA4C9C" w:rsidRPr="00DD6F07">
        <w:t xml:space="preserve">In subgroups </w:t>
      </w:r>
      <w:r w:rsidR="00E0369E">
        <w:t>analyses,</w:t>
      </w:r>
      <w:r w:rsidR="00AA4C9C" w:rsidRPr="00DD6F07">
        <w:t xml:space="preserve"> we will limit the candidate estimation approaches to main terms adjustment for a single covariate or the simple mean</w:t>
      </w:r>
      <w:r w:rsidR="00BA287C" w:rsidRPr="00DD6F07">
        <w:t xml:space="preserve"> and use leave-one-out cross-validation</w:t>
      </w:r>
      <w:r w:rsidR="00E0369E">
        <w:t xml:space="preserve"> for subgroups with &lt;40 participants</w:t>
      </w:r>
      <w:r w:rsidR="00BA287C" w:rsidRPr="00DD6F07">
        <w:t>. To further understand effect heterogeneity, we may conduct variable importance measures (unadjusted and adjusted</w:t>
      </w:r>
      <w:r w:rsidR="00EF7893">
        <w:t>) to understand baseline predictors of endline viremia, overall and by arm.</w:t>
      </w:r>
    </w:p>
    <w:p w14:paraId="72E21824" w14:textId="77777777" w:rsidR="00BA287C" w:rsidRPr="00DD6F07" w:rsidRDefault="00BA287C" w:rsidP="00BA287C"/>
    <w:p w14:paraId="56938943" w14:textId="61F1D777" w:rsidR="00DF5C49" w:rsidRDefault="003E472C" w:rsidP="00D24DC0">
      <w:r w:rsidRPr="00DD6F07">
        <w:rPr>
          <w:b/>
          <w:bCs/>
        </w:rPr>
        <w:t>Secondary endpoints</w:t>
      </w:r>
      <w:r w:rsidR="00DA486A" w:rsidRPr="00DD6F07">
        <w:rPr>
          <w:b/>
          <w:bCs/>
        </w:rPr>
        <w:t xml:space="preserve"> compared by arm</w:t>
      </w:r>
      <w:r w:rsidRPr="00DD6F07">
        <w:rPr>
          <w:b/>
          <w:bCs/>
        </w:rPr>
        <w:t xml:space="preserve">: </w:t>
      </w:r>
      <w:r w:rsidR="00DF5C49" w:rsidRPr="00DD6F07">
        <w:t xml:space="preserve">We will </w:t>
      </w:r>
      <w:r w:rsidR="00590A8D" w:rsidRPr="00DD6F07">
        <w:t>implement analogous</w:t>
      </w:r>
      <w:r w:rsidRPr="00DD6F07">
        <w:t xml:space="preserve"> analyses to evaluate the intervention effect </w:t>
      </w:r>
      <w:r w:rsidR="00BA287C" w:rsidRPr="00DD6F07">
        <w:t>on</w:t>
      </w:r>
      <w:r w:rsidRPr="00DD6F07">
        <w:t xml:space="preserve"> </w:t>
      </w:r>
      <w:r w:rsidR="007B4D7A">
        <w:t>alcohol use</w:t>
      </w:r>
      <w:r w:rsidR="00E0369E">
        <w:t>.</w:t>
      </w:r>
      <w:r w:rsidR="007B4D7A">
        <w:t xml:space="preserve"> In these analyses, the primary approach will exclude persons with missing measures of alcohol use at 24-weeks. We will again examine the robustness of this approach (i.e., adjust with TMLE for missing measures and include persons who moved out of the study region).</w:t>
      </w:r>
      <w:r w:rsidR="00DA486A" w:rsidRPr="00DD6F07">
        <w:t xml:space="preserve"> </w:t>
      </w:r>
      <w:r w:rsidR="00613169">
        <w:t>When examining the effect on log-10 PEth values, we will use the difference scale.</w:t>
      </w:r>
    </w:p>
    <w:p w14:paraId="29EA5EB5" w14:textId="77777777" w:rsidR="001E4180" w:rsidRPr="00DD6F07" w:rsidRDefault="001E4180" w:rsidP="00D24DC0"/>
    <w:p w14:paraId="78A4D3EF" w14:textId="099A4A47" w:rsidR="00DF5C49" w:rsidRPr="00C8185C" w:rsidRDefault="004D775E" w:rsidP="00C8185C">
      <w:pPr>
        <w:pStyle w:val="Heading1"/>
      </w:pPr>
      <w:bookmarkStart w:id="4" w:name="_Toc129360422"/>
      <w:r w:rsidRPr="00C8185C">
        <w:t>5</w:t>
      </w:r>
      <w:r w:rsidR="00DF5C49" w:rsidRPr="00C8185C">
        <w:t xml:space="preserve">. </w:t>
      </w:r>
      <w:r w:rsidRPr="00C8185C">
        <w:t>Intervention</w:t>
      </w:r>
      <w:r w:rsidR="0058078A">
        <w:t xml:space="preserve"> Fidelity and</w:t>
      </w:r>
      <w:r w:rsidRPr="00C8185C">
        <w:t xml:space="preserve"> Implementation</w:t>
      </w:r>
      <w:bookmarkEnd w:id="4"/>
    </w:p>
    <w:p w14:paraId="51C1F8A5" w14:textId="32F38741" w:rsidR="00514FA7" w:rsidRPr="0058078A" w:rsidRDefault="004D775E" w:rsidP="004D775E">
      <w:r w:rsidRPr="00DD6F07">
        <w:br/>
      </w:r>
      <w:r w:rsidR="0058078A" w:rsidRPr="00DD6F07">
        <w:t>Within the intervention arm</w:t>
      </w:r>
      <w:r w:rsidR="0058078A">
        <w:t xml:space="preserve">, we will </w:t>
      </w:r>
      <w:r w:rsidR="00613169">
        <w:t>evaluations of</w:t>
      </w:r>
      <w:r w:rsidR="0058078A">
        <w:t xml:space="preserve"> </w:t>
      </w:r>
      <w:r w:rsidR="00383841">
        <w:t>content fidelity and counseling skills</w:t>
      </w:r>
      <w:r w:rsidR="0058078A">
        <w:t xml:space="preserve"> at randomly selected in-person sessions. We will also report intervention adherence, as the proportion of participants who </w:t>
      </w:r>
      <w:r w:rsidR="00383841">
        <w:t>completed</w:t>
      </w:r>
      <w:r w:rsidR="0058078A">
        <w:t xml:space="preserve"> each counseling session. </w:t>
      </w:r>
    </w:p>
    <w:p w14:paraId="6344F6B4" w14:textId="77777777" w:rsidR="001E540E" w:rsidRPr="00DD6F07" w:rsidRDefault="001E540E" w:rsidP="004D775E">
      <w:pPr>
        <w:rPr>
          <w:color w:val="000000"/>
          <w:shd w:val="clear" w:color="auto" w:fill="FFFFFF"/>
        </w:rPr>
      </w:pPr>
    </w:p>
    <w:p w14:paraId="3BA1E311" w14:textId="53BB0CDC" w:rsidR="004D775E" w:rsidRPr="00DD6F07" w:rsidRDefault="00514FA7" w:rsidP="00C8185C">
      <w:pPr>
        <w:pStyle w:val="Heading1"/>
      </w:pPr>
      <w:bookmarkStart w:id="5" w:name="_Toc129360423"/>
      <w:r w:rsidRPr="00DD6F07">
        <w:t>Appendix: Power calculations</w:t>
      </w:r>
      <w:bookmarkEnd w:id="5"/>
    </w:p>
    <w:p w14:paraId="4F4A2DB7" w14:textId="77777777" w:rsidR="00AF08E1" w:rsidRPr="00DD6F07" w:rsidRDefault="00AF08E1" w:rsidP="00AF08E1"/>
    <w:p w14:paraId="7350B1F9" w14:textId="3F70EDF2" w:rsidR="00AF08E1" w:rsidRPr="00DD6F07" w:rsidRDefault="00AF08E1" w:rsidP="00AF08E1">
      <w:pPr>
        <w:rPr>
          <w:rFonts w:eastAsia="Times New Roman"/>
          <w:shd w:val="clear" w:color="auto" w:fill="FFFFFF"/>
          <w:lang w:val="en-US"/>
        </w:rPr>
      </w:pPr>
      <w:r w:rsidRPr="00DD6F07">
        <w:t xml:space="preserve">Sample size and power calculations were based on a two-sample </w:t>
      </w:r>
      <w:r w:rsidR="00EF6215">
        <w:t>test of proportions</w:t>
      </w:r>
      <w:r w:rsidRPr="00DD6F07">
        <w:t xml:space="preserve"> with </w:t>
      </w:r>
      <w:proofErr w:type="spellStart"/>
      <w:r w:rsidRPr="00DD6F07">
        <w:rPr>
          <w:i/>
          <w:iCs/>
        </w:rPr>
        <w:t>power.</w:t>
      </w:r>
      <w:r w:rsidR="00EF6215">
        <w:rPr>
          <w:i/>
          <w:iCs/>
        </w:rPr>
        <w:t>prop</w:t>
      </w:r>
      <w:r w:rsidRPr="00DD6F07">
        <w:rPr>
          <w:i/>
          <w:iCs/>
        </w:rPr>
        <w:t>.test</w:t>
      </w:r>
      <w:proofErr w:type="spellEnd"/>
      <w:r w:rsidRPr="00DD6F07">
        <w:t xml:space="preserve"> function </w:t>
      </w:r>
      <w:r w:rsidRPr="00DD6F07">
        <w:rPr>
          <w:rFonts w:eastAsia="Times New Roman"/>
          <w:shd w:val="clear" w:color="auto" w:fill="FFFFFF"/>
          <w:lang w:val="en-US"/>
        </w:rPr>
        <w:t xml:space="preserve">in </w:t>
      </w:r>
      <w:r w:rsidRPr="00DD6F07">
        <w:rPr>
          <w:rFonts w:eastAsia="Times New Roman"/>
          <w:i/>
          <w:iCs/>
          <w:shd w:val="clear" w:color="auto" w:fill="FFFFFF"/>
          <w:lang w:val="en-US"/>
        </w:rPr>
        <w:t>R</w:t>
      </w:r>
      <w:r w:rsidRPr="00DD6F07">
        <w:rPr>
          <w:rFonts w:eastAsia="Times New Roman"/>
          <w:shd w:val="clear" w:color="auto" w:fill="FFFFFF"/>
          <w:lang w:val="en-US"/>
        </w:rPr>
        <w:t>.</w:t>
      </w:r>
      <w:r w:rsidRPr="00DD6F07">
        <w:rPr>
          <w:rFonts w:eastAsia="Times New Roman"/>
          <w:shd w:val="clear" w:color="auto" w:fill="FFFFFF"/>
          <w:lang w:val="en-US"/>
        </w:rPr>
        <w:fldChar w:fldCharType="begin"/>
      </w:r>
      <w:r w:rsidR="00E571DC">
        <w:rPr>
          <w:rFonts w:eastAsia="Times New Roman"/>
          <w:shd w:val="clear" w:color="auto" w:fill="FFFFFF"/>
          <w:lang w:val="en-US"/>
        </w:rPr>
        <w:instrText xml:space="preserve"> ADDIN ZOTERO_ITEM CSL_CITATION {"citationID":"phbtKMDQ","properties":{"formattedCitation":"\\super 12\\nosupersub{}","plainCitation":"12","noteIndex":0},"citationItems":[{"id":1017,"uris":["http://zotero.org/users/5268544/items/66WK8HE2",["http://zotero.org/users/5268544/items/66WK8HE2"]],"itemData":{"id":1017,"type":"book","event-place":"Vienna, Austria","publisher":"R Foundation for Statistical Computing","publisher-place":"Vienna, Austria","title":"R: A Language and Environment for Statistical Computing","URL":"http://www.R-project.org","author":[{"literal":"R Core Team"}],"issued":{"date-parts":[["2022"]]}}}],"schema":"https://github.com/citation-style-language/schema/raw/master/csl-citation.json"} </w:instrText>
      </w:r>
      <w:r w:rsidRPr="00DD6F07">
        <w:rPr>
          <w:rFonts w:eastAsia="Times New Roman"/>
          <w:shd w:val="clear" w:color="auto" w:fill="FFFFFF"/>
          <w:lang w:val="en-US"/>
        </w:rPr>
        <w:fldChar w:fldCharType="separate"/>
      </w:r>
      <w:r w:rsidR="00E571DC" w:rsidRPr="00E571DC">
        <w:rPr>
          <w:color w:val="000000"/>
          <w:vertAlign w:val="superscript"/>
        </w:rPr>
        <w:t>12</w:t>
      </w:r>
      <w:r w:rsidRPr="00DD6F07">
        <w:rPr>
          <w:rFonts w:eastAsia="Times New Roman"/>
          <w:shd w:val="clear" w:color="auto" w:fill="FFFFFF"/>
          <w:lang w:val="en-US"/>
        </w:rPr>
        <w:fldChar w:fldCharType="end"/>
      </w:r>
      <w:r w:rsidRPr="00DD6F07">
        <w:rPr>
          <w:rFonts w:eastAsia="Times New Roman"/>
          <w:shd w:val="clear" w:color="auto" w:fill="FFFFFF"/>
          <w:lang w:val="en-US"/>
        </w:rPr>
        <w:t xml:space="preserve"> We expect these calculations to be conservative, because of the precision gained through stratified randomization</w:t>
      </w:r>
      <w:r w:rsidR="001B5285">
        <w:rPr>
          <w:rFonts w:eastAsia="Times New Roman"/>
          <w:shd w:val="clear" w:color="auto" w:fill="FFFFFF"/>
          <w:lang w:val="en-US"/>
        </w:rPr>
        <w:t xml:space="preserve">, </w:t>
      </w:r>
      <w:r w:rsidRPr="00DD6F07">
        <w:rPr>
          <w:rFonts w:eastAsia="Times New Roman"/>
          <w:shd w:val="clear" w:color="auto" w:fill="FFFFFF"/>
          <w:lang w:val="en-US"/>
        </w:rPr>
        <w:t>covariate adjustment during the analysis</w:t>
      </w:r>
      <w:r w:rsidR="001B5285">
        <w:rPr>
          <w:rFonts w:eastAsia="Times New Roman"/>
          <w:shd w:val="clear" w:color="auto" w:fill="FFFFFF"/>
          <w:lang w:val="en-US"/>
        </w:rPr>
        <w:t>, and our pre-specified use of a one-sided hypothesis test.</w:t>
      </w:r>
    </w:p>
    <w:p w14:paraId="62CD663A" w14:textId="77777777" w:rsidR="00AF08E1" w:rsidRPr="00DD6F07" w:rsidRDefault="00AF08E1" w:rsidP="00AF08E1">
      <w:pPr>
        <w:rPr>
          <w:rFonts w:eastAsia="Times New Roman"/>
          <w:shd w:val="clear" w:color="auto" w:fill="FFFFFF"/>
          <w:lang w:val="en-US"/>
        </w:rPr>
      </w:pPr>
    </w:p>
    <w:p w14:paraId="0821288E" w14:textId="16A694A1" w:rsidR="00AF08E1" w:rsidRPr="00DD6F07" w:rsidRDefault="00AF08E1" w:rsidP="00AF08E1">
      <w:pPr>
        <w:rPr>
          <w:rFonts w:eastAsia="Times New Roman"/>
          <w:shd w:val="clear" w:color="auto" w:fill="FFFFFF"/>
          <w:lang w:val="en-US"/>
        </w:rPr>
      </w:pPr>
      <w:r w:rsidRPr="00DD6F07">
        <w:rPr>
          <w:rFonts w:eastAsia="Times New Roman"/>
          <w:shd w:val="clear" w:color="auto" w:fill="FFFFFF"/>
          <w:lang w:val="en-US"/>
        </w:rPr>
        <w:lastRenderedPageBreak/>
        <w:t xml:space="preserve">We estimated </w:t>
      </w:r>
      <w:r w:rsidR="001158C8">
        <w:rPr>
          <w:rFonts w:eastAsia="Times New Roman"/>
          <w:shd w:val="clear" w:color="auto" w:fill="FFFFFF"/>
          <w:lang w:val="en-US"/>
        </w:rPr>
        <w:t>200</w:t>
      </w:r>
      <w:r w:rsidRPr="00DD6F07">
        <w:rPr>
          <w:rFonts w:eastAsia="Times New Roman"/>
          <w:shd w:val="clear" w:color="auto" w:fill="FFFFFF"/>
          <w:lang w:val="en-US"/>
        </w:rPr>
        <w:t xml:space="preserve"> participants/arm would provide 80% power to detect at least a </w:t>
      </w:r>
      <w:r w:rsidR="001158C8">
        <w:rPr>
          <w:rFonts w:eastAsia="Times New Roman"/>
          <w:shd w:val="clear" w:color="auto" w:fill="FFFFFF"/>
          <w:lang w:val="en-US"/>
        </w:rPr>
        <w:t>14</w:t>
      </w:r>
      <w:r w:rsidRPr="00DD6F07">
        <w:rPr>
          <w:rFonts w:eastAsia="Times New Roman"/>
          <w:shd w:val="clear" w:color="auto" w:fill="FFFFFF"/>
          <w:lang w:val="en-US"/>
        </w:rPr>
        <w:t xml:space="preserve">% absolute increase </w:t>
      </w:r>
      <w:r w:rsidR="00EF6215">
        <w:rPr>
          <w:rFonts w:eastAsia="Times New Roman"/>
          <w:shd w:val="clear" w:color="auto" w:fill="FFFFFF"/>
          <w:lang w:val="en-US"/>
        </w:rPr>
        <w:t xml:space="preserve">in viral suppression at </w:t>
      </w:r>
      <w:r w:rsidR="001158C8">
        <w:rPr>
          <w:rFonts w:eastAsia="Times New Roman"/>
          <w:shd w:val="clear" w:color="auto" w:fill="FFFFFF"/>
          <w:lang w:val="en-US"/>
        </w:rPr>
        <w:t>24</w:t>
      </w:r>
      <w:r w:rsidR="00EF6215">
        <w:rPr>
          <w:rFonts w:eastAsia="Times New Roman"/>
          <w:shd w:val="clear" w:color="auto" w:fill="FFFFFF"/>
          <w:lang w:val="en-US"/>
        </w:rPr>
        <w:t>-weeks from 40% under the standard-of-care</w:t>
      </w:r>
      <w:r w:rsidRPr="00DD6F07">
        <w:rPr>
          <w:rFonts w:eastAsia="Times New Roman"/>
          <w:shd w:val="clear" w:color="auto" w:fill="FFFFFF"/>
          <w:lang w:val="en-US"/>
        </w:rPr>
        <w:t xml:space="preserve">. As shown in the following Figure, </w:t>
      </w:r>
      <w:r w:rsidRPr="00DD6F07">
        <w:t xml:space="preserve">even with 25% attrition (from </w:t>
      </w:r>
      <w:r w:rsidR="001158C8">
        <w:t>200</w:t>
      </w:r>
      <w:r w:rsidRPr="00DD6F07">
        <w:t xml:space="preserve"> to </w:t>
      </w:r>
      <w:r w:rsidR="001158C8">
        <w:t>150</w:t>
      </w:r>
      <w:r w:rsidRPr="00DD6F07">
        <w:t xml:space="preserve"> participants/arm) and </w:t>
      </w:r>
      <w:r w:rsidR="00EF6215">
        <w:t xml:space="preserve">lower or </w:t>
      </w:r>
      <w:r w:rsidRPr="00DD6F07">
        <w:t>higher than</w:t>
      </w:r>
      <w:r w:rsidR="00EF6215">
        <w:t xml:space="preserve"> suppression in the control</w:t>
      </w:r>
      <w:r w:rsidRPr="00DD6F07">
        <w:t xml:space="preserve">, these calculations suggest we would be well-powered to detect at least a </w:t>
      </w:r>
      <w:r w:rsidR="001158C8">
        <w:t>16</w:t>
      </w:r>
      <w:r w:rsidRPr="00DD6F07">
        <w:t xml:space="preserve">% absolute increase in </w:t>
      </w:r>
      <w:r w:rsidR="00EF6215">
        <w:t>viral suppress</w:t>
      </w:r>
      <w:r w:rsidRPr="00DD6F07">
        <w:t>.</w:t>
      </w:r>
    </w:p>
    <w:p w14:paraId="5008A436" w14:textId="2FA30AFD" w:rsidR="00E10FF2" w:rsidRDefault="00E10FF2" w:rsidP="001158C8">
      <w:pPr>
        <w:rPr>
          <w:highlight w:val="yellow"/>
        </w:rPr>
      </w:pPr>
    </w:p>
    <w:p w14:paraId="79935924" w14:textId="1FBD31CA" w:rsidR="00C8185C" w:rsidRPr="00DD6F07" w:rsidRDefault="001158C8" w:rsidP="001158C8">
      <w:pPr>
        <w:jc w:val="center"/>
        <w:rPr>
          <w:highlight w:val="yellow"/>
        </w:rPr>
      </w:pPr>
      <w:r>
        <w:rPr>
          <w:noProof/>
        </w:rPr>
        <w:drawing>
          <wp:inline distT="0" distB="0" distL="0" distR="0" wp14:anchorId="382BDC0A" wp14:editId="2DD4C23F">
            <wp:extent cx="3048000" cy="30480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8">
                      <a:extLst>
                        <a:ext uri="{28A0092B-C50C-407E-A947-70E740481C1C}">
                          <a14:useLocalDpi xmlns:a14="http://schemas.microsoft.com/office/drawing/2010/main" val="0"/>
                        </a:ext>
                      </a:extLst>
                    </a:blip>
                    <a:stretch>
                      <a:fillRect/>
                    </a:stretch>
                  </pic:blipFill>
                  <pic:spPr>
                    <a:xfrm>
                      <a:off x="0" y="0"/>
                      <a:ext cx="3048000" cy="3048000"/>
                    </a:xfrm>
                    <a:prstGeom prst="rect">
                      <a:avLst/>
                    </a:prstGeom>
                  </pic:spPr>
                </pic:pic>
              </a:graphicData>
            </a:graphic>
          </wp:inline>
        </w:drawing>
      </w:r>
    </w:p>
    <w:p w14:paraId="442AE039" w14:textId="77777777" w:rsidR="00E571DC" w:rsidRDefault="00E571DC" w:rsidP="00E571DC">
      <w:pPr>
        <w:pStyle w:val="Heading1"/>
      </w:pPr>
    </w:p>
    <w:p w14:paraId="6BEB7EFA" w14:textId="77777777" w:rsidR="00E571DC" w:rsidRDefault="00E571DC" w:rsidP="00E571DC">
      <w:pPr>
        <w:pStyle w:val="Heading1"/>
      </w:pPr>
    </w:p>
    <w:p w14:paraId="123E34D9" w14:textId="1A414C0D" w:rsidR="00E571DC" w:rsidRDefault="00E571DC" w:rsidP="00E571DC">
      <w:pPr>
        <w:pStyle w:val="Heading1"/>
      </w:pPr>
    </w:p>
    <w:p w14:paraId="560F5335" w14:textId="77777777" w:rsidR="00E571DC" w:rsidRPr="00E571DC" w:rsidRDefault="00E571DC" w:rsidP="00E571DC"/>
    <w:p w14:paraId="769085AE" w14:textId="777E114A" w:rsidR="00F57F63" w:rsidRDefault="004B07A6" w:rsidP="00E571DC">
      <w:pPr>
        <w:pStyle w:val="Heading1"/>
      </w:pPr>
      <w:bookmarkStart w:id="6" w:name="_Toc129360424"/>
      <w:r w:rsidRPr="00E571DC">
        <w:t>References</w:t>
      </w:r>
      <w:bookmarkEnd w:id="6"/>
    </w:p>
    <w:p w14:paraId="3A6A4762" w14:textId="77777777" w:rsidR="00E571DC" w:rsidRPr="00E571DC" w:rsidRDefault="00E571DC" w:rsidP="00E571DC"/>
    <w:p w14:paraId="28A7A7F6" w14:textId="77777777" w:rsidR="00EB70A9" w:rsidRPr="00EB70A9" w:rsidRDefault="00F57F63" w:rsidP="00EB70A9">
      <w:pPr>
        <w:pStyle w:val="Bibliography"/>
        <w:rPr>
          <w:color w:val="000000"/>
        </w:rPr>
      </w:pPr>
      <w:r w:rsidRPr="00DD6F07">
        <w:fldChar w:fldCharType="begin"/>
      </w:r>
      <w:r w:rsidR="00EB70A9">
        <w:instrText xml:space="preserve"> ADDIN ZOTERO_BIBL {"uncited":[],"omitted":[],"custom":[]} CSL_BIBLIOGRAPHY </w:instrText>
      </w:r>
      <w:r w:rsidRPr="00DD6F07">
        <w:fldChar w:fldCharType="separate"/>
      </w:r>
      <w:r w:rsidR="00EB70A9" w:rsidRPr="00EB70A9">
        <w:rPr>
          <w:color w:val="000000"/>
        </w:rPr>
        <w:t>1.</w:t>
      </w:r>
      <w:r w:rsidR="00EB70A9" w:rsidRPr="00EB70A9">
        <w:rPr>
          <w:color w:val="000000"/>
        </w:rPr>
        <w:tab/>
        <w:t xml:space="preserve">van der Laan M, Rose S. </w:t>
      </w:r>
      <w:r w:rsidR="00EB70A9" w:rsidRPr="00EB70A9">
        <w:rPr>
          <w:i/>
          <w:iCs/>
          <w:color w:val="000000"/>
        </w:rPr>
        <w:t>Targeted Learning: Causal Inference for Observational and Experimental Data</w:t>
      </w:r>
      <w:r w:rsidR="00EB70A9" w:rsidRPr="00EB70A9">
        <w:rPr>
          <w:color w:val="000000"/>
        </w:rPr>
        <w:t>. Springer; 2011.</w:t>
      </w:r>
    </w:p>
    <w:p w14:paraId="42E34489" w14:textId="77777777" w:rsidR="00EB70A9" w:rsidRPr="00EB70A9" w:rsidRDefault="00EB70A9" w:rsidP="00EB70A9">
      <w:pPr>
        <w:pStyle w:val="Bibliography"/>
        <w:rPr>
          <w:color w:val="000000"/>
        </w:rPr>
      </w:pPr>
      <w:r w:rsidRPr="00EB70A9">
        <w:rPr>
          <w:color w:val="000000"/>
        </w:rPr>
        <w:t>2.</w:t>
      </w:r>
      <w:r w:rsidRPr="00EB70A9">
        <w:rPr>
          <w:color w:val="000000"/>
        </w:rPr>
        <w:tab/>
        <w:t xml:space="preserve">Moore KL, van der Laan MJ. Covariate Adjustment in Randomized Trials with Binary Outcomes: Targeted Maximum Likelihood Estimation. </w:t>
      </w:r>
      <w:r w:rsidRPr="00EB70A9">
        <w:rPr>
          <w:i/>
          <w:iCs/>
          <w:color w:val="000000"/>
        </w:rPr>
        <w:t>Stat Med</w:t>
      </w:r>
      <w:r w:rsidRPr="00EB70A9">
        <w:rPr>
          <w:color w:val="000000"/>
        </w:rPr>
        <w:t>. 2009;28(1):39-64. doi:10.1002/sim.3445</w:t>
      </w:r>
    </w:p>
    <w:p w14:paraId="23C91024" w14:textId="77777777" w:rsidR="00EB70A9" w:rsidRPr="00EB70A9" w:rsidRDefault="00EB70A9" w:rsidP="00EB70A9">
      <w:pPr>
        <w:pStyle w:val="Bibliography"/>
        <w:rPr>
          <w:color w:val="000000"/>
        </w:rPr>
      </w:pPr>
      <w:r w:rsidRPr="00EB70A9">
        <w:rPr>
          <w:color w:val="000000"/>
        </w:rPr>
        <w:t>3.</w:t>
      </w:r>
      <w:r w:rsidRPr="00EB70A9">
        <w:rPr>
          <w:color w:val="000000"/>
        </w:rPr>
        <w:tab/>
        <w:t xml:space="preserve">Rosenblum M, van der Laan MJ. Simple, Efficient Estimators of Treatment Effects in Randomized Trials Using Generalized Linear Models to Leverage Baseline Variables. </w:t>
      </w:r>
      <w:r w:rsidRPr="00EB70A9">
        <w:rPr>
          <w:i/>
          <w:iCs/>
          <w:color w:val="000000"/>
        </w:rPr>
        <w:t>Int J Biostat</w:t>
      </w:r>
      <w:r w:rsidRPr="00EB70A9">
        <w:rPr>
          <w:color w:val="000000"/>
        </w:rPr>
        <w:t>. 2010;6(1):Article 13. doi:10.2202/1557-4679.1138</w:t>
      </w:r>
    </w:p>
    <w:p w14:paraId="737CFCC8" w14:textId="77777777" w:rsidR="00EB70A9" w:rsidRPr="00EB70A9" w:rsidRDefault="00EB70A9" w:rsidP="00EB70A9">
      <w:pPr>
        <w:pStyle w:val="Bibliography"/>
        <w:rPr>
          <w:color w:val="000000"/>
        </w:rPr>
      </w:pPr>
      <w:r w:rsidRPr="00EB70A9">
        <w:rPr>
          <w:color w:val="000000"/>
        </w:rPr>
        <w:t>4.</w:t>
      </w:r>
      <w:r w:rsidRPr="00EB70A9">
        <w:rPr>
          <w:color w:val="000000"/>
        </w:rPr>
        <w:tab/>
        <w:t xml:space="preserve">van der Laan MJ, Rose S. </w:t>
      </w:r>
      <w:r w:rsidRPr="00EB70A9">
        <w:rPr>
          <w:i/>
          <w:iCs/>
          <w:color w:val="000000"/>
        </w:rPr>
        <w:t>Targeted Learning in Data Science</w:t>
      </w:r>
      <w:r w:rsidRPr="00EB70A9">
        <w:rPr>
          <w:color w:val="000000"/>
        </w:rPr>
        <w:t>. Springer; 2018.</w:t>
      </w:r>
    </w:p>
    <w:p w14:paraId="1CFA7E58" w14:textId="77777777" w:rsidR="00EB70A9" w:rsidRPr="00EB70A9" w:rsidRDefault="00EB70A9" w:rsidP="00EB70A9">
      <w:pPr>
        <w:pStyle w:val="Bibliography"/>
        <w:rPr>
          <w:color w:val="000000"/>
        </w:rPr>
      </w:pPr>
      <w:r w:rsidRPr="00EB70A9">
        <w:rPr>
          <w:color w:val="000000"/>
        </w:rPr>
        <w:lastRenderedPageBreak/>
        <w:t>5.</w:t>
      </w:r>
      <w:r w:rsidRPr="00EB70A9">
        <w:rPr>
          <w:color w:val="000000"/>
        </w:rPr>
        <w:tab/>
        <w:t xml:space="preserve">Benkeser D, Díaz I, Luedtke A, Segal J, Scharfstein D, Rosenblum M. Improving precision and power in randomized trials for COVID-19 treatments using covariate adjustment, for binary, ordinal, and time-to-event outcomes. </w:t>
      </w:r>
      <w:r w:rsidRPr="00EB70A9">
        <w:rPr>
          <w:i/>
          <w:iCs/>
          <w:color w:val="000000"/>
        </w:rPr>
        <w:t>Biometrics</w:t>
      </w:r>
      <w:r w:rsidRPr="00EB70A9">
        <w:rPr>
          <w:color w:val="000000"/>
        </w:rPr>
        <w:t>. 2021;n/a(n/a):1-15. doi:10.1111/biom.13377</w:t>
      </w:r>
    </w:p>
    <w:p w14:paraId="50CDA8D8" w14:textId="77777777" w:rsidR="00EB70A9" w:rsidRPr="00EB70A9" w:rsidRDefault="00EB70A9" w:rsidP="00EB70A9">
      <w:pPr>
        <w:pStyle w:val="Bibliography"/>
        <w:rPr>
          <w:color w:val="000000"/>
        </w:rPr>
      </w:pPr>
      <w:r w:rsidRPr="00EB70A9">
        <w:rPr>
          <w:color w:val="000000"/>
        </w:rPr>
        <w:t>6.</w:t>
      </w:r>
      <w:r w:rsidRPr="00EB70A9">
        <w:rPr>
          <w:color w:val="000000"/>
        </w:rPr>
        <w:tab/>
        <w:t xml:space="preserve">Balzer L, van der Laan MJ, Petersen M, SEARCH Collaboration. Adaptive Pre-specification in Randomized Trials With and Without Pair-Matching. </w:t>
      </w:r>
      <w:r w:rsidRPr="00EB70A9">
        <w:rPr>
          <w:i/>
          <w:iCs/>
          <w:color w:val="000000"/>
        </w:rPr>
        <w:t>Stat Med</w:t>
      </w:r>
      <w:r w:rsidRPr="00EB70A9">
        <w:rPr>
          <w:color w:val="000000"/>
        </w:rPr>
        <w:t>. 2016;35(10):4528-4545. doi:10.1002/sim.7023</w:t>
      </w:r>
    </w:p>
    <w:p w14:paraId="7CD34D1E" w14:textId="77777777" w:rsidR="00EB70A9" w:rsidRPr="00EB70A9" w:rsidRDefault="00EB70A9" w:rsidP="00EB70A9">
      <w:pPr>
        <w:pStyle w:val="Bibliography"/>
        <w:rPr>
          <w:color w:val="000000"/>
        </w:rPr>
      </w:pPr>
      <w:r w:rsidRPr="00EB70A9">
        <w:rPr>
          <w:color w:val="000000"/>
        </w:rPr>
        <w:t>7.</w:t>
      </w:r>
      <w:r w:rsidRPr="00EB70A9">
        <w:rPr>
          <w:color w:val="000000"/>
        </w:rPr>
        <w:tab/>
        <w:t xml:space="preserve">Havlir DV, Balzer LB, Charlebois ED, et al. HIV Testing and Treatment with the Use of a Community Health Approach in Rural Africa. </w:t>
      </w:r>
      <w:r w:rsidRPr="00EB70A9">
        <w:rPr>
          <w:i/>
          <w:iCs/>
          <w:color w:val="000000"/>
        </w:rPr>
        <w:t>N Engl J Med</w:t>
      </w:r>
      <w:r w:rsidRPr="00EB70A9">
        <w:rPr>
          <w:color w:val="000000"/>
        </w:rPr>
        <w:t>. 2019;381(3):219-229.</w:t>
      </w:r>
    </w:p>
    <w:p w14:paraId="51427241" w14:textId="77777777" w:rsidR="00EB70A9" w:rsidRPr="00EB70A9" w:rsidRDefault="00EB70A9" w:rsidP="00EB70A9">
      <w:pPr>
        <w:pStyle w:val="Bibliography"/>
        <w:rPr>
          <w:color w:val="000000"/>
        </w:rPr>
      </w:pPr>
      <w:r w:rsidRPr="00EB70A9">
        <w:rPr>
          <w:color w:val="000000"/>
        </w:rPr>
        <w:t>8.</w:t>
      </w:r>
      <w:r w:rsidRPr="00EB70A9">
        <w:rPr>
          <w:color w:val="000000"/>
        </w:rPr>
        <w:tab/>
        <w:t xml:space="preserve">Balzer LB, van der Laan M, Ayieko J, et al. Two-Stage TMLE to Reduce Bias and Improve Efficiency in Cluster Randomized Trials. </w:t>
      </w:r>
      <w:r w:rsidRPr="00EB70A9">
        <w:rPr>
          <w:i/>
          <w:iCs/>
          <w:color w:val="000000"/>
        </w:rPr>
        <w:t>Biostatistics</w:t>
      </w:r>
      <w:r w:rsidRPr="00EB70A9">
        <w:rPr>
          <w:color w:val="000000"/>
        </w:rPr>
        <w:t>. 2021;kxab043. https://doi.org/10.1093/biostatistics/kxab043</w:t>
      </w:r>
    </w:p>
    <w:p w14:paraId="7D261947" w14:textId="77777777" w:rsidR="00EB70A9" w:rsidRPr="00EB70A9" w:rsidRDefault="00EB70A9" w:rsidP="00EB70A9">
      <w:pPr>
        <w:pStyle w:val="Bibliography"/>
        <w:rPr>
          <w:color w:val="000000"/>
        </w:rPr>
      </w:pPr>
      <w:r w:rsidRPr="00EB70A9">
        <w:rPr>
          <w:color w:val="000000"/>
        </w:rPr>
        <w:t>9.</w:t>
      </w:r>
      <w:r w:rsidRPr="00EB70A9">
        <w:rPr>
          <w:color w:val="000000"/>
        </w:rPr>
        <w:tab/>
        <w:t xml:space="preserve">Neyman J. Sur les applications de la theorie des probabilites aux experiences agricoles: Essai des principes (In Polish). English translation by D.M. Dabrowska and T.P. Speed (1990). </w:t>
      </w:r>
      <w:r w:rsidRPr="00EB70A9">
        <w:rPr>
          <w:i/>
          <w:iCs/>
          <w:color w:val="000000"/>
        </w:rPr>
        <w:t>Stat Sci</w:t>
      </w:r>
      <w:r w:rsidRPr="00EB70A9">
        <w:rPr>
          <w:color w:val="000000"/>
        </w:rPr>
        <w:t>. 1923;5:465-480.</w:t>
      </w:r>
    </w:p>
    <w:p w14:paraId="39A4A7B0" w14:textId="77777777" w:rsidR="00EB70A9" w:rsidRPr="00EB70A9" w:rsidRDefault="00EB70A9" w:rsidP="00EB70A9">
      <w:pPr>
        <w:pStyle w:val="Bibliography"/>
        <w:rPr>
          <w:color w:val="000000"/>
        </w:rPr>
      </w:pPr>
      <w:r w:rsidRPr="00EB70A9">
        <w:rPr>
          <w:color w:val="000000"/>
        </w:rPr>
        <w:t>10.</w:t>
      </w:r>
      <w:r w:rsidRPr="00EB70A9">
        <w:rPr>
          <w:color w:val="000000"/>
        </w:rPr>
        <w:tab/>
        <w:t xml:space="preserve">Rubin DB. Comment: Neyman (1923) and Causal Inference in Experiments and Observational Studies. </w:t>
      </w:r>
      <w:r w:rsidRPr="00EB70A9">
        <w:rPr>
          <w:i/>
          <w:iCs/>
          <w:color w:val="000000"/>
        </w:rPr>
        <w:t>Stat Sci</w:t>
      </w:r>
      <w:r w:rsidRPr="00EB70A9">
        <w:rPr>
          <w:color w:val="000000"/>
        </w:rPr>
        <w:t>. 1990;5(4):472-480.</w:t>
      </w:r>
    </w:p>
    <w:p w14:paraId="7CC1DE2E" w14:textId="77777777" w:rsidR="00EB70A9" w:rsidRPr="00EB70A9" w:rsidRDefault="00EB70A9" w:rsidP="00EB70A9">
      <w:pPr>
        <w:pStyle w:val="Bibliography"/>
        <w:rPr>
          <w:color w:val="000000"/>
        </w:rPr>
      </w:pPr>
      <w:r w:rsidRPr="00EB70A9">
        <w:rPr>
          <w:color w:val="000000"/>
        </w:rPr>
        <w:t>11.</w:t>
      </w:r>
      <w:r w:rsidRPr="00EB70A9">
        <w:rPr>
          <w:color w:val="000000"/>
        </w:rPr>
        <w:tab/>
        <w:t xml:space="preserve">Balzer LB, Petersen ML, van der Laan MJ. Targeted estimation and inference of the sample average treatment effect in trials with and without pair-matching. </w:t>
      </w:r>
      <w:r w:rsidRPr="00EB70A9">
        <w:rPr>
          <w:i/>
          <w:iCs/>
          <w:color w:val="000000"/>
        </w:rPr>
        <w:t>Stat Med</w:t>
      </w:r>
      <w:r w:rsidRPr="00EB70A9">
        <w:rPr>
          <w:color w:val="000000"/>
        </w:rPr>
        <w:t>. 2016;35(21):3717-3732. doi:10.1002/sim.6965</w:t>
      </w:r>
    </w:p>
    <w:p w14:paraId="34758359" w14:textId="77777777" w:rsidR="00EB70A9" w:rsidRPr="00EB70A9" w:rsidRDefault="00EB70A9" w:rsidP="00EB70A9">
      <w:pPr>
        <w:pStyle w:val="Bibliography"/>
        <w:rPr>
          <w:color w:val="000000"/>
        </w:rPr>
      </w:pPr>
      <w:r w:rsidRPr="00EB70A9">
        <w:rPr>
          <w:color w:val="000000"/>
        </w:rPr>
        <w:t>12.</w:t>
      </w:r>
      <w:r w:rsidRPr="00EB70A9">
        <w:rPr>
          <w:color w:val="000000"/>
        </w:rPr>
        <w:tab/>
        <w:t xml:space="preserve">R Core Team. </w:t>
      </w:r>
      <w:r w:rsidRPr="00EB70A9">
        <w:rPr>
          <w:i/>
          <w:iCs/>
          <w:color w:val="000000"/>
        </w:rPr>
        <w:t>R: A Language and Environment for Statistical Computing</w:t>
      </w:r>
      <w:r w:rsidRPr="00EB70A9">
        <w:rPr>
          <w:color w:val="000000"/>
        </w:rPr>
        <w:t>. R Foundation for Statistical Computing; 2022. http://www.R-project.org</w:t>
      </w:r>
    </w:p>
    <w:p w14:paraId="1164CEB6" w14:textId="2883701B" w:rsidR="000475AD" w:rsidRPr="004B07A6" w:rsidRDefault="00F57F63" w:rsidP="00D24DC0">
      <w:r w:rsidRPr="00DD6F07">
        <w:fldChar w:fldCharType="end"/>
      </w:r>
    </w:p>
    <w:sectPr w:rsidR="000475AD" w:rsidRPr="004B07A6" w:rsidSect="004B07A6">
      <w:headerReference w:type="even" r:id="rId9"/>
      <w:headerReference w:type="default" r:id="rId10"/>
      <w:footerReference w:type="even" r:id="rId11"/>
      <w:footerReference w:type="default" r:id="rId12"/>
      <w:headerReference w:type="first" r:id="rId13"/>
      <w:footerReference w:type="first" r:id="rId14"/>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FD9120" w14:textId="77777777" w:rsidR="00AC3A44" w:rsidRDefault="00AC3A44" w:rsidP="00D24DC0">
      <w:r>
        <w:separator/>
      </w:r>
    </w:p>
  </w:endnote>
  <w:endnote w:type="continuationSeparator" w:id="0">
    <w:p w14:paraId="1C129D73" w14:textId="77777777" w:rsidR="00AC3A44" w:rsidRDefault="00AC3A44" w:rsidP="00D24D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5A8E17" w14:textId="77777777" w:rsidR="00C360F3" w:rsidRDefault="00C360F3" w:rsidP="00D24DC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11B47E" w14:textId="77777777" w:rsidR="00C360F3" w:rsidRDefault="00C360F3" w:rsidP="00D24DC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1108A4" w14:textId="77777777" w:rsidR="00C360F3" w:rsidRDefault="00C360F3" w:rsidP="00D24DC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EFA4F0" w14:textId="77777777" w:rsidR="00AC3A44" w:rsidRDefault="00AC3A44" w:rsidP="00D24DC0">
      <w:r>
        <w:separator/>
      </w:r>
    </w:p>
  </w:footnote>
  <w:footnote w:type="continuationSeparator" w:id="0">
    <w:p w14:paraId="6C321E1A" w14:textId="77777777" w:rsidR="00AC3A44" w:rsidRDefault="00AC3A44" w:rsidP="00D24DC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CA28C5" w14:textId="77777777" w:rsidR="00C360F3" w:rsidRDefault="00C360F3" w:rsidP="00D24DC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7C1ACB" w14:textId="77777777" w:rsidR="00C360F3" w:rsidRDefault="00C360F3" w:rsidP="00D24DC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7B682E" w14:textId="77777777" w:rsidR="00C360F3" w:rsidRDefault="00C360F3" w:rsidP="00D24DC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287372"/>
    <w:multiLevelType w:val="hybridMultilevel"/>
    <w:tmpl w:val="7CB6BA00"/>
    <w:lvl w:ilvl="0" w:tplc="94C854A6">
      <w:start w:val="3"/>
      <w:numFmt w:val="bullet"/>
      <w:lvlText w:val="-"/>
      <w:lvlJc w:val="left"/>
      <w:pPr>
        <w:ind w:left="720" w:hanging="360"/>
      </w:pPr>
      <w:rPr>
        <w:rFonts w:ascii="Arial" w:eastAsia="Arial"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69B266E"/>
    <w:multiLevelType w:val="hybridMultilevel"/>
    <w:tmpl w:val="16E820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E1F164C"/>
    <w:multiLevelType w:val="hybridMultilevel"/>
    <w:tmpl w:val="39A25F52"/>
    <w:lvl w:ilvl="0" w:tplc="94C854A6">
      <w:start w:val="3"/>
      <w:numFmt w:val="bullet"/>
      <w:lvlText w:val="-"/>
      <w:lvlJc w:val="left"/>
      <w:pPr>
        <w:ind w:left="720" w:hanging="360"/>
      </w:pPr>
      <w:rPr>
        <w:rFonts w:ascii="Arial" w:eastAsia="Arial"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DE41011"/>
    <w:multiLevelType w:val="hybridMultilevel"/>
    <w:tmpl w:val="FF669918"/>
    <w:lvl w:ilvl="0" w:tplc="04090001">
      <w:start w:val="1"/>
      <w:numFmt w:val="bullet"/>
      <w:lvlText w:val=""/>
      <w:lvlJc w:val="left"/>
      <w:pPr>
        <w:ind w:left="783" w:hanging="360"/>
      </w:pPr>
      <w:rPr>
        <w:rFonts w:ascii="Symbol" w:hAnsi="Symbol" w:hint="default"/>
      </w:rPr>
    </w:lvl>
    <w:lvl w:ilvl="1" w:tplc="04090003">
      <w:start w:val="1"/>
      <w:numFmt w:val="bullet"/>
      <w:lvlText w:val="o"/>
      <w:lvlJc w:val="left"/>
      <w:pPr>
        <w:ind w:left="1503" w:hanging="360"/>
      </w:pPr>
      <w:rPr>
        <w:rFonts w:ascii="Courier New" w:hAnsi="Courier New" w:cs="Courier New" w:hint="default"/>
      </w:rPr>
    </w:lvl>
    <w:lvl w:ilvl="2" w:tplc="04090005" w:tentative="1">
      <w:start w:val="1"/>
      <w:numFmt w:val="bullet"/>
      <w:lvlText w:val=""/>
      <w:lvlJc w:val="left"/>
      <w:pPr>
        <w:ind w:left="2223" w:hanging="360"/>
      </w:pPr>
      <w:rPr>
        <w:rFonts w:ascii="Wingdings" w:hAnsi="Wingdings" w:hint="default"/>
      </w:rPr>
    </w:lvl>
    <w:lvl w:ilvl="3" w:tplc="04090001" w:tentative="1">
      <w:start w:val="1"/>
      <w:numFmt w:val="bullet"/>
      <w:lvlText w:val=""/>
      <w:lvlJc w:val="left"/>
      <w:pPr>
        <w:ind w:left="2943" w:hanging="360"/>
      </w:pPr>
      <w:rPr>
        <w:rFonts w:ascii="Symbol" w:hAnsi="Symbol" w:hint="default"/>
      </w:rPr>
    </w:lvl>
    <w:lvl w:ilvl="4" w:tplc="04090003" w:tentative="1">
      <w:start w:val="1"/>
      <w:numFmt w:val="bullet"/>
      <w:lvlText w:val="o"/>
      <w:lvlJc w:val="left"/>
      <w:pPr>
        <w:ind w:left="3663" w:hanging="360"/>
      </w:pPr>
      <w:rPr>
        <w:rFonts w:ascii="Courier New" w:hAnsi="Courier New" w:cs="Courier New" w:hint="default"/>
      </w:rPr>
    </w:lvl>
    <w:lvl w:ilvl="5" w:tplc="04090005" w:tentative="1">
      <w:start w:val="1"/>
      <w:numFmt w:val="bullet"/>
      <w:lvlText w:val=""/>
      <w:lvlJc w:val="left"/>
      <w:pPr>
        <w:ind w:left="4383" w:hanging="360"/>
      </w:pPr>
      <w:rPr>
        <w:rFonts w:ascii="Wingdings" w:hAnsi="Wingdings" w:hint="default"/>
      </w:rPr>
    </w:lvl>
    <w:lvl w:ilvl="6" w:tplc="04090001" w:tentative="1">
      <w:start w:val="1"/>
      <w:numFmt w:val="bullet"/>
      <w:lvlText w:val=""/>
      <w:lvlJc w:val="left"/>
      <w:pPr>
        <w:ind w:left="5103" w:hanging="360"/>
      </w:pPr>
      <w:rPr>
        <w:rFonts w:ascii="Symbol" w:hAnsi="Symbol" w:hint="default"/>
      </w:rPr>
    </w:lvl>
    <w:lvl w:ilvl="7" w:tplc="04090003" w:tentative="1">
      <w:start w:val="1"/>
      <w:numFmt w:val="bullet"/>
      <w:lvlText w:val="o"/>
      <w:lvlJc w:val="left"/>
      <w:pPr>
        <w:ind w:left="5823" w:hanging="360"/>
      </w:pPr>
      <w:rPr>
        <w:rFonts w:ascii="Courier New" w:hAnsi="Courier New" w:cs="Courier New" w:hint="default"/>
      </w:rPr>
    </w:lvl>
    <w:lvl w:ilvl="8" w:tplc="04090005" w:tentative="1">
      <w:start w:val="1"/>
      <w:numFmt w:val="bullet"/>
      <w:lvlText w:val=""/>
      <w:lvlJc w:val="left"/>
      <w:pPr>
        <w:ind w:left="6543" w:hanging="360"/>
      </w:pPr>
      <w:rPr>
        <w:rFonts w:ascii="Wingdings" w:hAnsi="Wingdings" w:hint="default"/>
      </w:rPr>
    </w:lvl>
  </w:abstractNum>
  <w:abstractNum w:abstractNumId="4" w15:restartNumberingAfterBreak="0">
    <w:nsid w:val="3E6C728F"/>
    <w:multiLevelType w:val="multilevel"/>
    <w:tmpl w:val="636C8ED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58947AD3"/>
    <w:multiLevelType w:val="hybridMultilevel"/>
    <w:tmpl w:val="6DBC494A"/>
    <w:lvl w:ilvl="0" w:tplc="94C854A6">
      <w:start w:val="3"/>
      <w:numFmt w:val="bullet"/>
      <w:lvlText w:val="-"/>
      <w:lvlJc w:val="left"/>
      <w:pPr>
        <w:ind w:left="720" w:hanging="360"/>
      </w:pPr>
      <w:rPr>
        <w:rFonts w:ascii="Arial" w:eastAsia="Arial"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9B70361"/>
    <w:multiLevelType w:val="hybridMultilevel"/>
    <w:tmpl w:val="FB5A3966"/>
    <w:lvl w:ilvl="0" w:tplc="94C854A6">
      <w:start w:val="3"/>
      <w:numFmt w:val="bullet"/>
      <w:lvlText w:val="-"/>
      <w:lvlJc w:val="left"/>
      <w:pPr>
        <w:ind w:left="720" w:hanging="360"/>
      </w:pPr>
      <w:rPr>
        <w:rFonts w:ascii="Arial" w:eastAsia="Arial"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00200B9"/>
    <w:multiLevelType w:val="multilevel"/>
    <w:tmpl w:val="CC8C99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65217727"/>
    <w:multiLevelType w:val="multilevel"/>
    <w:tmpl w:val="B5CE452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9" w15:restartNumberingAfterBreak="0">
    <w:nsid w:val="6D9672A0"/>
    <w:multiLevelType w:val="hybridMultilevel"/>
    <w:tmpl w:val="EBC0CF60"/>
    <w:lvl w:ilvl="0" w:tplc="94C854A6">
      <w:start w:val="1"/>
      <w:numFmt w:val="bullet"/>
      <w:lvlText w:val="-"/>
      <w:lvlJc w:val="left"/>
      <w:pPr>
        <w:ind w:left="720" w:hanging="360"/>
      </w:pPr>
      <w:rPr>
        <w:rFonts w:ascii="Arial" w:eastAsia="Arial"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F932CF3"/>
    <w:multiLevelType w:val="multilevel"/>
    <w:tmpl w:val="1DD027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73AA1409"/>
    <w:multiLevelType w:val="multilevel"/>
    <w:tmpl w:val="B492D02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796220113">
    <w:abstractNumId w:val="4"/>
  </w:num>
  <w:num w:numId="2" w16cid:durableId="651837948">
    <w:abstractNumId w:val="11"/>
  </w:num>
  <w:num w:numId="3" w16cid:durableId="1671785398">
    <w:abstractNumId w:val="8"/>
  </w:num>
  <w:num w:numId="4" w16cid:durableId="425347456">
    <w:abstractNumId w:val="1"/>
  </w:num>
  <w:num w:numId="5" w16cid:durableId="462160931">
    <w:abstractNumId w:val="10"/>
  </w:num>
  <w:num w:numId="6" w16cid:durableId="682827859">
    <w:abstractNumId w:val="7"/>
  </w:num>
  <w:num w:numId="7" w16cid:durableId="1442644005">
    <w:abstractNumId w:val="6"/>
  </w:num>
  <w:num w:numId="8" w16cid:durableId="2020621274">
    <w:abstractNumId w:val="5"/>
  </w:num>
  <w:num w:numId="9" w16cid:durableId="349719094">
    <w:abstractNumId w:val="2"/>
  </w:num>
  <w:num w:numId="10" w16cid:durableId="436489477">
    <w:abstractNumId w:val="9"/>
  </w:num>
  <w:num w:numId="11" w16cid:durableId="1917132903">
    <w:abstractNumId w:val="3"/>
  </w:num>
  <w:num w:numId="12" w16cid:durableId="1545374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isplayBackgroundShap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10FF2"/>
    <w:rsid w:val="0002057D"/>
    <w:rsid w:val="000475AD"/>
    <w:rsid w:val="000640D5"/>
    <w:rsid w:val="000853C2"/>
    <w:rsid w:val="000965F2"/>
    <w:rsid w:val="00097738"/>
    <w:rsid w:val="000A6C23"/>
    <w:rsid w:val="000E4DE2"/>
    <w:rsid w:val="00103B85"/>
    <w:rsid w:val="00105A66"/>
    <w:rsid w:val="0011460F"/>
    <w:rsid w:val="001158C8"/>
    <w:rsid w:val="001215C4"/>
    <w:rsid w:val="001333B6"/>
    <w:rsid w:val="00177669"/>
    <w:rsid w:val="00181E45"/>
    <w:rsid w:val="001B5285"/>
    <w:rsid w:val="001C38FF"/>
    <w:rsid w:val="001C4DDA"/>
    <w:rsid w:val="001E4180"/>
    <w:rsid w:val="001E4748"/>
    <w:rsid w:val="001E540E"/>
    <w:rsid w:val="001F7F57"/>
    <w:rsid w:val="00213C5D"/>
    <w:rsid w:val="002373A0"/>
    <w:rsid w:val="00272D94"/>
    <w:rsid w:val="00274C8D"/>
    <w:rsid w:val="002913E1"/>
    <w:rsid w:val="00292772"/>
    <w:rsid w:val="002B48AA"/>
    <w:rsid w:val="002C33FE"/>
    <w:rsid w:val="002D0703"/>
    <w:rsid w:val="002D416F"/>
    <w:rsid w:val="002E4001"/>
    <w:rsid w:val="003070F6"/>
    <w:rsid w:val="00331086"/>
    <w:rsid w:val="00335641"/>
    <w:rsid w:val="0036049F"/>
    <w:rsid w:val="003640F9"/>
    <w:rsid w:val="00382266"/>
    <w:rsid w:val="00382788"/>
    <w:rsid w:val="00383841"/>
    <w:rsid w:val="003862DA"/>
    <w:rsid w:val="00393821"/>
    <w:rsid w:val="003B1D5B"/>
    <w:rsid w:val="003C7D2A"/>
    <w:rsid w:val="003E472C"/>
    <w:rsid w:val="0041767D"/>
    <w:rsid w:val="00456CA8"/>
    <w:rsid w:val="00470673"/>
    <w:rsid w:val="004858F4"/>
    <w:rsid w:val="004904E3"/>
    <w:rsid w:val="004A0EBF"/>
    <w:rsid w:val="004B07A6"/>
    <w:rsid w:val="004B4004"/>
    <w:rsid w:val="004D1AEB"/>
    <w:rsid w:val="004D775E"/>
    <w:rsid w:val="00514FA7"/>
    <w:rsid w:val="005512D7"/>
    <w:rsid w:val="00551D03"/>
    <w:rsid w:val="00562620"/>
    <w:rsid w:val="005714C6"/>
    <w:rsid w:val="0058078A"/>
    <w:rsid w:val="00590A8D"/>
    <w:rsid w:val="005A6028"/>
    <w:rsid w:val="005C0F62"/>
    <w:rsid w:val="005F0E35"/>
    <w:rsid w:val="00606413"/>
    <w:rsid w:val="00613169"/>
    <w:rsid w:val="00617E96"/>
    <w:rsid w:val="00670305"/>
    <w:rsid w:val="006A6415"/>
    <w:rsid w:val="006B5B95"/>
    <w:rsid w:val="006C2992"/>
    <w:rsid w:val="006C3CAB"/>
    <w:rsid w:val="0071109D"/>
    <w:rsid w:val="0071289E"/>
    <w:rsid w:val="007B4D7A"/>
    <w:rsid w:val="007C10F0"/>
    <w:rsid w:val="0081317F"/>
    <w:rsid w:val="0081672B"/>
    <w:rsid w:val="00841736"/>
    <w:rsid w:val="00862D1F"/>
    <w:rsid w:val="00885FAE"/>
    <w:rsid w:val="008B034D"/>
    <w:rsid w:val="008B1504"/>
    <w:rsid w:val="008C5004"/>
    <w:rsid w:val="008E692C"/>
    <w:rsid w:val="008F01AF"/>
    <w:rsid w:val="00917BF1"/>
    <w:rsid w:val="00931700"/>
    <w:rsid w:val="00977931"/>
    <w:rsid w:val="009B530E"/>
    <w:rsid w:val="009B7916"/>
    <w:rsid w:val="009E1E67"/>
    <w:rsid w:val="00A2606A"/>
    <w:rsid w:val="00A807C4"/>
    <w:rsid w:val="00A81DB1"/>
    <w:rsid w:val="00A83F7D"/>
    <w:rsid w:val="00A91284"/>
    <w:rsid w:val="00AA4C9C"/>
    <w:rsid w:val="00AB2DBF"/>
    <w:rsid w:val="00AC0085"/>
    <w:rsid w:val="00AC3A44"/>
    <w:rsid w:val="00AD6745"/>
    <w:rsid w:val="00AF08E1"/>
    <w:rsid w:val="00B003BC"/>
    <w:rsid w:val="00B026A3"/>
    <w:rsid w:val="00B17AE0"/>
    <w:rsid w:val="00B33BDE"/>
    <w:rsid w:val="00B917CC"/>
    <w:rsid w:val="00B94455"/>
    <w:rsid w:val="00BA287C"/>
    <w:rsid w:val="00BA5208"/>
    <w:rsid w:val="00BD27EC"/>
    <w:rsid w:val="00BD3ACF"/>
    <w:rsid w:val="00BE1C0D"/>
    <w:rsid w:val="00BE72C3"/>
    <w:rsid w:val="00C143DF"/>
    <w:rsid w:val="00C360F3"/>
    <w:rsid w:val="00C50127"/>
    <w:rsid w:val="00C536A0"/>
    <w:rsid w:val="00C62924"/>
    <w:rsid w:val="00C76401"/>
    <w:rsid w:val="00C811D3"/>
    <w:rsid w:val="00C8185C"/>
    <w:rsid w:val="00C90327"/>
    <w:rsid w:val="00CD42C3"/>
    <w:rsid w:val="00D077E8"/>
    <w:rsid w:val="00D221F8"/>
    <w:rsid w:val="00D24DC0"/>
    <w:rsid w:val="00D26DA3"/>
    <w:rsid w:val="00D31384"/>
    <w:rsid w:val="00DA1330"/>
    <w:rsid w:val="00DA2566"/>
    <w:rsid w:val="00DA486A"/>
    <w:rsid w:val="00DD4993"/>
    <w:rsid w:val="00DD6F07"/>
    <w:rsid w:val="00DE38B6"/>
    <w:rsid w:val="00DE4C7B"/>
    <w:rsid w:val="00DF0BDC"/>
    <w:rsid w:val="00DF3878"/>
    <w:rsid w:val="00DF57CE"/>
    <w:rsid w:val="00DF5C49"/>
    <w:rsid w:val="00E0369E"/>
    <w:rsid w:val="00E10FF2"/>
    <w:rsid w:val="00E15724"/>
    <w:rsid w:val="00E25836"/>
    <w:rsid w:val="00E344D4"/>
    <w:rsid w:val="00E41A9B"/>
    <w:rsid w:val="00E47A5A"/>
    <w:rsid w:val="00E571DC"/>
    <w:rsid w:val="00EB70A9"/>
    <w:rsid w:val="00EC5BB9"/>
    <w:rsid w:val="00ED0815"/>
    <w:rsid w:val="00ED4377"/>
    <w:rsid w:val="00EF6215"/>
    <w:rsid w:val="00EF7893"/>
    <w:rsid w:val="00F3072F"/>
    <w:rsid w:val="00F5252C"/>
    <w:rsid w:val="00F57F63"/>
    <w:rsid w:val="00F90349"/>
    <w:rsid w:val="00F9147E"/>
    <w:rsid w:val="00F96245"/>
    <w:rsid w:val="00FB4B42"/>
    <w:rsid w:val="00FC7A30"/>
    <w:rsid w:val="00FD08D1"/>
    <w:rsid w:val="00FE0567"/>
    <w:rsid w:val="00FF6E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02F5E4E"/>
  <w15:docId w15:val="{BC47EB37-E05F-4946-92B0-FD8C970394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4DC0"/>
    <w:rPr>
      <w:color w:val="000000" w:themeColor="text1"/>
      <w:sz w:val="24"/>
      <w:szCs w:val="24"/>
    </w:rPr>
  </w:style>
  <w:style w:type="paragraph" w:styleId="Heading1">
    <w:name w:val="heading 1"/>
    <w:basedOn w:val="Normal"/>
    <w:next w:val="Normal"/>
    <w:uiPriority w:val="9"/>
    <w:qFormat/>
    <w:rsid w:val="00C8185C"/>
    <w:pPr>
      <w:keepNext/>
      <w:keepLines/>
      <w:outlineLvl w:val="0"/>
    </w:pPr>
    <w:rPr>
      <w:b/>
      <w:sz w:val="26"/>
      <w:szCs w:val="26"/>
    </w:rPr>
  </w:style>
  <w:style w:type="paragraph" w:styleId="Heading2">
    <w:name w:val="heading 2"/>
    <w:basedOn w:val="Normal"/>
    <w:next w:val="Normal"/>
    <w:uiPriority w:val="9"/>
    <w:unhideWhenUsed/>
    <w:qFormat/>
    <w:rsid w:val="00514FA7"/>
    <w:pPr>
      <w:keepNext/>
      <w:keepLines/>
      <w:spacing w:before="360" w:after="120"/>
      <w:outlineLvl w:val="1"/>
    </w:pPr>
    <w:rPr>
      <w:i/>
      <w:iCs/>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Header">
    <w:name w:val="header"/>
    <w:basedOn w:val="Normal"/>
    <w:link w:val="HeaderChar"/>
    <w:uiPriority w:val="99"/>
    <w:unhideWhenUsed/>
    <w:rsid w:val="00C360F3"/>
    <w:pPr>
      <w:tabs>
        <w:tab w:val="center" w:pos="4680"/>
        <w:tab w:val="right" w:pos="9360"/>
      </w:tabs>
      <w:spacing w:line="240" w:lineRule="auto"/>
    </w:pPr>
  </w:style>
  <w:style w:type="character" w:customStyle="1" w:styleId="HeaderChar">
    <w:name w:val="Header Char"/>
    <w:basedOn w:val="DefaultParagraphFont"/>
    <w:link w:val="Header"/>
    <w:uiPriority w:val="99"/>
    <w:rsid w:val="00C360F3"/>
  </w:style>
  <w:style w:type="paragraph" w:styleId="Footer">
    <w:name w:val="footer"/>
    <w:basedOn w:val="Normal"/>
    <w:link w:val="FooterChar"/>
    <w:uiPriority w:val="99"/>
    <w:unhideWhenUsed/>
    <w:rsid w:val="00C360F3"/>
    <w:pPr>
      <w:tabs>
        <w:tab w:val="center" w:pos="4680"/>
        <w:tab w:val="right" w:pos="9360"/>
      </w:tabs>
      <w:spacing w:line="240" w:lineRule="auto"/>
    </w:pPr>
  </w:style>
  <w:style w:type="character" w:customStyle="1" w:styleId="FooterChar">
    <w:name w:val="Footer Char"/>
    <w:basedOn w:val="DefaultParagraphFont"/>
    <w:link w:val="Footer"/>
    <w:uiPriority w:val="99"/>
    <w:rsid w:val="00C360F3"/>
  </w:style>
  <w:style w:type="paragraph" w:styleId="TOC1">
    <w:name w:val="toc 1"/>
    <w:basedOn w:val="Normal"/>
    <w:next w:val="Normal"/>
    <w:autoRedefine/>
    <w:uiPriority w:val="39"/>
    <w:unhideWhenUsed/>
    <w:rsid w:val="00FB4B42"/>
    <w:pPr>
      <w:tabs>
        <w:tab w:val="right" w:pos="10790"/>
      </w:tabs>
      <w:spacing w:after="100"/>
    </w:pPr>
  </w:style>
  <w:style w:type="character" w:styleId="Hyperlink">
    <w:name w:val="Hyperlink"/>
    <w:basedOn w:val="DefaultParagraphFont"/>
    <w:uiPriority w:val="99"/>
    <w:unhideWhenUsed/>
    <w:rsid w:val="00C360F3"/>
    <w:rPr>
      <w:color w:val="0000FF" w:themeColor="hyperlink"/>
      <w:u w:val="single"/>
    </w:rPr>
  </w:style>
  <w:style w:type="character" w:styleId="CommentReference">
    <w:name w:val="annotation reference"/>
    <w:basedOn w:val="DefaultParagraphFont"/>
    <w:uiPriority w:val="99"/>
    <w:semiHidden/>
    <w:unhideWhenUsed/>
    <w:rsid w:val="00885FAE"/>
    <w:rPr>
      <w:sz w:val="16"/>
      <w:szCs w:val="16"/>
    </w:rPr>
  </w:style>
  <w:style w:type="paragraph" w:styleId="CommentText">
    <w:name w:val="annotation text"/>
    <w:basedOn w:val="Normal"/>
    <w:link w:val="CommentTextChar"/>
    <w:uiPriority w:val="99"/>
    <w:unhideWhenUsed/>
    <w:rsid w:val="00885FAE"/>
    <w:pPr>
      <w:spacing w:line="240" w:lineRule="auto"/>
    </w:pPr>
    <w:rPr>
      <w:sz w:val="20"/>
      <w:szCs w:val="20"/>
    </w:rPr>
  </w:style>
  <w:style w:type="character" w:customStyle="1" w:styleId="CommentTextChar">
    <w:name w:val="Comment Text Char"/>
    <w:basedOn w:val="DefaultParagraphFont"/>
    <w:link w:val="CommentText"/>
    <w:uiPriority w:val="99"/>
    <w:rsid w:val="00885FAE"/>
    <w:rPr>
      <w:sz w:val="20"/>
      <w:szCs w:val="20"/>
    </w:rPr>
  </w:style>
  <w:style w:type="paragraph" w:styleId="CommentSubject">
    <w:name w:val="annotation subject"/>
    <w:basedOn w:val="CommentText"/>
    <w:next w:val="CommentText"/>
    <w:link w:val="CommentSubjectChar"/>
    <w:uiPriority w:val="99"/>
    <w:semiHidden/>
    <w:unhideWhenUsed/>
    <w:rsid w:val="00885FAE"/>
    <w:rPr>
      <w:b/>
      <w:bCs/>
    </w:rPr>
  </w:style>
  <w:style w:type="character" w:customStyle="1" w:styleId="CommentSubjectChar">
    <w:name w:val="Comment Subject Char"/>
    <w:basedOn w:val="CommentTextChar"/>
    <w:link w:val="CommentSubject"/>
    <w:uiPriority w:val="99"/>
    <w:semiHidden/>
    <w:rsid w:val="00885FAE"/>
    <w:rPr>
      <w:b/>
      <w:bCs/>
      <w:sz w:val="20"/>
      <w:szCs w:val="20"/>
    </w:rPr>
  </w:style>
  <w:style w:type="paragraph" w:styleId="Bibliography">
    <w:name w:val="Bibliography"/>
    <w:basedOn w:val="Normal"/>
    <w:next w:val="Normal"/>
    <w:uiPriority w:val="37"/>
    <w:unhideWhenUsed/>
    <w:rsid w:val="000475AD"/>
    <w:pPr>
      <w:tabs>
        <w:tab w:val="left" w:pos="260"/>
      </w:tabs>
      <w:spacing w:after="240" w:line="240" w:lineRule="auto"/>
      <w:ind w:left="264" w:hanging="264"/>
    </w:pPr>
  </w:style>
  <w:style w:type="character" w:styleId="PlaceholderText">
    <w:name w:val="Placeholder Text"/>
    <w:basedOn w:val="DefaultParagraphFont"/>
    <w:uiPriority w:val="99"/>
    <w:semiHidden/>
    <w:rsid w:val="00931700"/>
    <w:rPr>
      <w:color w:val="808080"/>
    </w:rPr>
  </w:style>
  <w:style w:type="paragraph" w:styleId="TOC2">
    <w:name w:val="toc 2"/>
    <w:basedOn w:val="Normal"/>
    <w:next w:val="Normal"/>
    <w:autoRedefine/>
    <w:uiPriority w:val="39"/>
    <w:unhideWhenUsed/>
    <w:rsid w:val="00E15724"/>
    <w:pPr>
      <w:spacing w:after="100"/>
      <w:ind w:left="220"/>
    </w:pPr>
  </w:style>
  <w:style w:type="table" w:styleId="TableGrid">
    <w:name w:val="Table Grid"/>
    <w:basedOn w:val="TableNormal"/>
    <w:uiPriority w:val="39"/>
    <w:rsid w:val="00382788"/>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3B1D5B"/>
    <w:pPr>
      <w:spacing w:line="240" w:lineRule="auto"/>
    </w:pPr>
  </w:style>
  <w:style w:type="paragraph" w:styleId="ListParagraph">
    <w:name w:val="List Paragraph"/>
    <w:basedOn w:val="Normal"/>
    <w:uiPriority w:val="34"/>
    <w:qFormat/>
    <w:rsid w:val="00335641"/>
    <w:pPr>
      <w:ind w:left="720"/>
      <w:contextualSpacing/>
    </w:pPr>
  </w:style>
  <w:style w:type="paragraph" w:styleId="NormalWeb">
    <w:name w:val="Normal (Web)"/>
    <w:basedOn w:val="Normal"/>
    <w:uiPriority w:val="99"/>
    <w:unhideWhenUsed/>
    <w:rsid w:val="00DF5C49"/>
    <w:pPr>
      <w:spacing w:before="100" w:beforeAutospacing="1" w:after="100" w:afterAutospacing="1" w:line="240" w:lineRule="auto"/>
    </w:pPr>
    <w:rPr>
      <w:rFonts w:ascii="Times New Roman" w:eastAsia="Times New Roman" w:hAnsi="Times New Roman" w:cs="Times New Roman"/>
      <w:lang w:val="en-US"/>
    </w:rPr>
  </w:style>
  <w:style w:type="character" w:customStyle="1" w:styleId="apple-tab-span">
    <w:name w:val="apple-tab-span"/>
    <w:basedOn w:val="DefaultParagraphFont"/>
    <w:rsid w:val="00DF5C4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6017383">
      <w:bodyDiv w:val="1"/>
      <w:marLeft w:val="0"/>
      <w:marRight w:val="0"/>
      <w:marTop w:val="0"/>
      <w:marBottom w:val="0"/>
      <w:divBdr>
        <w:top w:val="none" w:sz="0" w:space="0" w:color="auto"/>
        <w:left w:val="none" w:sz="0" w:space="0" w:color="auto"/>
        <w:bottom w:val="none" w:sz="0" w:space="0" w:color="auto"/>
        <w:right w:val="none" w:sz="0" w:space="0" w:color="auto"/>
      </w:divBdr>
    </w:div>
    <w:div w:id="62207650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16E180B-1A1C-1048-A090-CD712E7E82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8</TotalTime>
  <Pages>7</Pages>
  <Words>3841</Words>
  <Characters>21784</Characters>
  <Application>Microsoft Office Word</Application>
  <DocSecurity>0</DocSecurity>
  <Lines>573</Lines>
  <Paragraphs>1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Puryear, Sarah</cp:lastModifiedBy>
  <cp:revision>18</cp:revision>
  <dcterms:created xsi:type="dcterms:W3CDTF">2023-03-08T22:04:00Z</dcterms:created>
  <dcterms:modified xsi:type="dcterms:W3CDTF">2023-03-15T00: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2"&gt;&lt;session id="SQ0aDYSK"/&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